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</w:rPr>
        <w:t xml:space="preserve">Supplementary </w:t>
      </w:r>
      <w:r>
        <w:rPr>
          <w:rFonts w:cs="Times New Roman" w:ascii="Times New Roman" w:hAnsi="Times New Roman"/>
        </w:rPr>
        <w:t>Table 1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All </w:t>
      </w:r>
      <w:r>
        <w:rPr>
          <w:rFonts w:cs="Times New Roman" w:ascii="Times New Roman" w:hAnsi="Times New Roman"/>
          <w:iCs/>
        </w:rPr>
        <w:t xml:space="preserve">miRNAs encapsulated in EC-EVs regulate the process of AS. </w:t>
      </w:r>
    </w:p>
    <w:tbl>
      <w:tblPr>
        <w:tblW w:w="11719" w:type="dxa"/>
        <w:jc w:val="left"/>
        <w:tblInd w:w="-166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4"/>
        <w:gridCol w:w="600"/>
        <w:gridCol w:w="1302"/>
        <w:gridCol w:w="1153"/>
        <w:gridCol w:w="1099"/>
        <w:gridCol w:w="1184"/>
        <w:gridCol w:w="779"/>
        <w:gridCol w:w="1325"/>
        <w:gridCol w:w="2369"/>
        <w:gridCol w:w="724"/>
      </w:tblGrid>
      <w:tr>
        <w:trPr>
          <w:trHeight w:val="309" w:hRule="atLeast"/>
        </w:trPr>
        <w:tc>
          <w:tcPr>
            <w:tcW w:w="11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miRNA</w:t>
            </w:r>
          </w:p>
        </w:tc>
        <w:tc>
          <w:tcPr>
            <w:tcW w:w="6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species</w:t>
            </w:r>
          </w:p>
        </w:tc>
        <w:tc>
          <w:tcPr>
            <w:tcW w:w="130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IDs</w:t>
            </w:r>
          </w:p>
        </w:tc>
        <w:tc>
          <w:tcPr>
            <w:tcW w:w="115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previous IDs</w:t>
            </w:r>
          </w:p>
        </w:tc>
        <w:tc>
          <w:tcPr>
            <w:tcW w:w="109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EV derived from</w:t>
            </w:r>
          </w:p>
        </w:tc>
        <w:tc>
          <w:tcPr>
            <w:tcW w:w="11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stimulant</w:t>
            </w:r>
          </w:p>
        </w:tc>
        <w:tc>
          <w:tcPr>
            <w:tcW w:w="77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expression</w:t>
            </w:r>
          </w:p>
        </w:tc>
        <w:tc>
          <w:tcPr>
            <w:tcW w:w="132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ucleotide sequence</w:t>
            </w:r>
          </w:p>
        </w:tc>
        <w:tc>
          <w:tcPr>
            <w:tcW w:w="236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function</w:t>
            </w:r>
          </w:p>
        </w:tc>
        <w:tc>
          <w:tcPr>
            <w:tcW w:w="72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reference</w:t>
            </w:r>
          </w:p>
        </w:tc>
      </w:tr>
      <w:tr>
        <w:trPr>
          <w:trHeight w:val="641" w:hRule="atLeast"/>
        </w:trPr>
        <w:tc>
          <w:tcPr>
            <w:tcW w:w="11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bookmarkStart w:id="0" w:name="OLE_LINK1"/>
            <w:bookmarkEnd w:id="0"/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miR-27a-3p</w:t>
            </w:r>
          </w:p>
        </w:tc>
        <w:tc>
          <w:tcPr>
            <w:tcW w:w="6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man</w:t>
            </w:r>
          </w:p>
        </w:tc>
        <w:tc>
          <w:tcPr>
            <w:tcW w:w="130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sa-miR-27a-3p</w:t>
            </w:r>
          </w:p>
        </w:tc>
        <w:tc>
          <w:tcPr>
            <w:tcW w:w="115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sa-miR-27a</w:t>
            </w:r>
          </w:p>
        </w:tc>
        <w:tc>
          <w:tcPr>
            <w:tcW w:w="109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VEC</w:t>
            </w:r>
          </w:p>
        </w:tc>
        <w:tc>
          <w:tcPr>
            <w:tcW w:w="11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LPS</w:t>
            </w:r>
          </w:p>
        </w:tc>
        <w:tc>
          <w:tcPr>
            <w:tcW w:w="77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up</w:t>
            </w:r>
          </w:p>
        </w:tc>
        <w:tc>
          <w:tcPr>
            <w:tcW w:w="132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&gt;hsa-miR-27a-3p MIMAT0000084</w:t>
              <w:br/>
              <w:t>UUCACAGUGGCUAAGUUCCGC</w:t>
            </w:r>
          </w:p>
        </w:tc>
        <w:tc>
          <w:tcPr>
            <w:tcW w:w="236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various aspects of atherosclerotic lesion formation</w:t>
            </w:r>
          </w:p>
        </w:tc>
        <w:tc>
          <w:tcPr>
            <w:tcW w:w="72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1</w:t>
            </w:r>
          </w:p>
        </w:tc>
      </w:tr>
      <w:tr>
        <w:trPr>
          <w:trHeight w:val="617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miR-365b-3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man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sa-miR-365b-3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sa-miR-365b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VEC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LPS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up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hsa-miR-365b-3p MIMAT0022834</w:t>
              <w:br/>
              <w:t>UAAUGCCCCUAAAAAUCCUUAU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various aspects of atherosclerotic lesion formation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1</w:t>
            </w:r>
          </w:p>
        </w:tc>
      </w:tr>
      <w:tr>
        <w:trPr>
          <w:trHeight w:val="617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miR-126-5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man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sa-miR-126-5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sa-miR-126*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VEC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LPS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up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hsa-miR-126-5p MIMAT0000444</w:t>
              <w:br/>
              <w:t>CAUUAUUACUUUUGGUACGCG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various aspects of atherosclerotic lesion formation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1</w:t>
            </w:r>
          </w:p>
        </w:tc>
      </w:tr>
      <w:tr>
        <w:trPr>
          <w:trHeight w:val="617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miR-155-5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man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sa-miR-155-5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sa-miR-155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VEC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LPS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up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hsa-miR-155-5p MIMAT0000646</w:t>
              <w:br/>
              <w:t>UUAAUGCUAAUCGUGAUAGGGGUU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various aspects of atherosclerotic lesion formation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1</w:t>
            </w:r>
          </w:p>
        </w:tc>
      </w:tr>
      <w:tr>
        <w:trPr>
          <w:trHeight w:val="617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miR-92a-3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man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sa-miR-92a-3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sa-miR-92/hsa-miR-92a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VEC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LPS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down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hsa-miR-92a-3p MIMAT0000092</w:t>
              <w:br/>
              <w:t>UAUUGCACUUGUCCCGGCCUGU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various aspects of atherosclerotic lesion formation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1</w:t>
            </w:r>
          </w:p>
        </w:tc>
      </w:tr>
      <w:tr>
        <w:trPr>
          <w:trHeight w:val="617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let-7b-5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man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sa-let-7b-5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sa-let-7b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VEC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LPS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down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hsa-let-7b-5p MIMAT0000063</w:t>
              <w:br/>
              <w:t>UGAGGUAGUAGGUUGUGUGGUU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various aspects of atherosclerotic lesion formation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1</w:t>
            </w:r>
          </w:p>
        </w:tc>
      </w:tr>
      <w:tr>
        <w:trPr>
          <w:trHeight w:val="617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miR-10a-5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man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sa-miR-10a-5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sa-miR-10a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VEC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LPS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down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hsa-miR-10a-5p MIMAT0000253</w:t>
              <w:br/>
              <w:t>UACCCUGUAGAUCCGAAUUUGUG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various aspects of atherosclerotic lesion formation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1</w:t>
            </w:r>
          </w:p>
        </w:tc>
      </w:tr>
      <w:tr>
        <w:trPr>
          <w:trHeight w:val="617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miR-10b-5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man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sa-miR-10b-5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sa-miR-10b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VEC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LPS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down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hsa-miR-10b-5p MIMAT0000254</w:t>
              <w:br/>
              <w:t>UACCCUGUAGAACCGAAUUUGUG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various aspects of atherosclerotic lesion formation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1</w:t>
            </w:r>
          </w:p>
        </w:tc>
      </w:tr>
      <w:tr>
        <w:trPr>
          <w:trHeight w:val="617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miR-21-3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man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sa-miR-21-3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sa-miR-21*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VEC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LPS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down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hsa-miR-21-3p MIMAT0004494</w:t>
              <w:br/>
              <w:t>CAACACCAGUCGAUGGGCUGU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various aspects of atherosclerotic lesion formation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1</w:t>
            </w:r>
          </w:p>
        </w:tc>
      </w:tr>
      <w:tr>
        <w:trPr>
          <w:trHeight w:val="617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miR-30a-5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man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sa-miR-30a-5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sa-miR-30a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VEC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LPS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down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hsa-miR-30a-5p MIMAT0000087</w:t>
              <w:br/>
              <w:t>UGUAAACAUCCUCGACUGGAAG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various aspects of atherosclerotic lesion formation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1</w:t>
            </w:r>
          </w:p>
        </w:tc>
      </w:tr>
      <w:tr>
        <w:trPr>
          <w:trHeight w:val="617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miR-125a-3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man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sa-miR-125a-3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\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VEC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LPS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down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hsa-miR-125a-3p MIMAT0004602</w:t>
              <w:br/>
              <w:t>ACAGGUGAGGUUCUUGGGAGCC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various aspects of atherosclerotic lesion formation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1</w:t>
            </w:r>
          </w:p>
        </w:tc>
      </w:tr>
      <w:tr>
        <w:trPr>
          <w:trHeight w:val="617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miR-143-3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man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sa-miR-143-3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sa-miR-143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VEC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LPS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down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hsa-miR-143-3p MIMAT0000435</w:t>
              <w:br/>
              <w:t>UGAGAUGAAGCACUGUAGCUC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various aspects of atherosclerotic lesion formation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1</w:t>
            </w:r>
          </w:p>
        </w:tc>
      </w:tr>
      <w:tr>
        <w:trPr>
          <w:trHeight w:val="617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miR-181a-2-3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man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sa-miR-181a-2-3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sa- miR-181a-2*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VEC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LPS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down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hsa-miR-181a-2-3p MIMAT0004558</w:t>
              <w:br/>
              <w:t>ACCACUGACCGUUGACUGUACC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various aspects of atherosclerotic lesion formation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1</w:t>
            </w:r>
          </w:p>
        </w:tc>
      </w:tr>
      <w:tr>
        <w:trPr>
          <w:trHeight w:val="617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miR-216a-5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man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sa-miR-216a-5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sa-miR-216/hsa-miR-216a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VEC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extra-virgin-olive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up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hsa-miR-216a-5p MIMAT0000273</w:t>
              <w:br/>
              <w:t>UAAUCUCAGCUGGCAACUGUGA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closely linked to the development of AS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2</w:t>
            </w:r>
          </w:p>
        </w:tc>
      </w:tr>
      <w:tr>
        <w:trPr>
          <w:trHeight w:val="617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miR-31-3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man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sa-miR-31-3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31*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VEC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extra-virgin-olive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up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hsa-miR-31-3p MIMAT0004504</w:t>
              <w:br/>
              <w:t>UGCUAUGCCAACAUAUUGCCAU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closely linked to the development of AS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2</w:t>
            </w:r>
          </w:p>
        </w:tc>
      </w:tr>
      <w:tr>
        <w:trPr>
          <w:trHeight w:val="617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miR-20a-5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man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sa-miR-20a-5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20/hsa-miR-20a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VEC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extra-virgin-olive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up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hsa-miR-20a-5p MIMAT0000075</w:t>
              <w:br/>
              <w:t>UAAAGUGCUUAUAGUGCAGGUAG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closely linked to the development of AS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2</w:t>
            </w:r>
          </w:p>
        </w:tc>
      </w:tr>
      <w:tr>
        <w:trPr>
          <w:trHeight w:val="617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miR-126-5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man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sa-miR-126-5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126*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VEC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extra-virgin-olive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up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hsa-miR-126-5p MIMAT0000444</w:t>
              <w:br/>
              <w:t>CAUUAUUACUUUUGGUACGCG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closely linked to the development of AS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2</w:t>
            </w:r>
          </w:p>
        </w:tc>
      </w:tr>
      <w:tr>
        <w:trPr>
          <w:trHeight w:val="617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let-7g-5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man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let-7g-5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let-7g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VEC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extra-virgin-olive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up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hsa-let-7g-5p MIMAT0000414</w:t>
              <w:br/>
              <w:t>UGAGGUAGUAGUUUGUACAGUU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closely linked to the development of AS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2</w:t>
            </w:r>
          </w:p>
        </w:tc>
      </w:tr>
      <w:tr>
        <w:trPr>
          <w:trHeight w:val="617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1271-5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man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1271-5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1271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VEC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extra-virgin-olive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up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hsa-miR-1271-5p MIMAT0005796</w:t>
              <w:br/>
              <w:t>CUUGGCACCUAGCAAGCACUCA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closely linked to the development of AS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2</w:t>
            </w:r>
          </w:p>
        </w:tc>
      </w:tr>
      <w:tr>
        <w:trPr>
          <w:trHeight w:val="617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148b-3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man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148b-3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148b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VEC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extra-virgin-olive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up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hsa-miR-148b-3p MIMAT0000759</w:t>
              <w:br/>
              <w:t>UCAGUGCAUCACAGAACUUUGU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closely linked to the development of AS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2</w:t>
            </w:r>
          </w:p>
        </w:tc>
      </w:tr>
      <w:tr>
        <w:trPr>
          <w:trHeight w:val="617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195-5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man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195-5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195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VEC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extra-virgin-olive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up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hsa-miR-195-5p MIMAT0000461</w:t>
              <w:br/>
              <w:t>UAGCAGCACAGAAAUAUUGGC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closely linked to the development of AS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2</w:t>
            </w:r>
          </w:p>
        </w:tc>
      </w:tr>
      <w:tr>
        <w:trPr>
          <w:trHeight w:val="617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216a-3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man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216a-3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\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VEC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extra-virgin-olive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up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hsa-miR-216a-3p MIMAT0022844</w:t>
              <w:br/>
              <w:t>UCACAGUGGUCUCUGGGAUUAU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closely linked to the development of AS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2</w:t>
            </w:r>
          </w:p>
        </w:tc>
      </w:tr>
      <w:tr>
        <w:trPr>
          <w:trHeight w:val="617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27b-3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man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27b-3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27b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VEC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extra-virgin-olive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up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hsa-miR-27b-3p MIMAT0000419</w:t>
              <w:br/>
              <w:t>UUCACAGUGGCUAAGUUCUGC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closely linked to the development of AS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2</w:t>
            </w:r>
          </w:p>
        </w:tc>
      </w:tr>
      <w:tr>
        <w:trPr>
          <w:trHeight w:val="617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345-5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man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345-5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345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VEC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extra-virgin-olive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up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hsa-miR-345-5p MIMAT0000772</w:t>
              <w:br/>
              <w:t>GCUGACUCCUAGUCCAGGGCUC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closely linked to the development of AS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2</w:t>
            </w:r>
          </w:p>
        </w:tc>
      </w:tr>
      <w:tr>
        <w:trPr>
          <w:trHeight w:val="617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452-5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man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452-5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452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VEC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extra-virgin-olive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up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hsa-miR-452-5p MIMAT0001635</w:t>
              <w:br/>
              <w:t>AACUGUUUGCAGAGGAAACUGA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closely linked to the development of AS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2</w:t>
            </w:r>
          </w:p>
        </w:tc>
      </w:tr>
      <w:tr>
        <w:trPr>
          <w:trHeight w:val="617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652-3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man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652-3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652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VEC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extra-virgin-olive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up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hsa-miR-652-3p MIMAT0003322</w:t>
              <w:br/>
              <w:t>AAUGGCGCCACUAGGGUUGUG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closely linked to the development of AS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2</w:t>
            </w:r>
          </w:p>
        </w:tc>
      </w:tr>
      <w:tr>
        <w:trPr>
          <w:trHeight w:val="617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93-5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man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93-5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93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VEC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extra-virgin-olive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up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hsa-miR-93-5p MIMAT0000093</w:t>
              <w:br/>
              <w:t>CAAAGUGCUGUUCGUGCAGGUAG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closely linked to the development of AS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2</w:t>
            </w:r>
          </w:p>
        </w:tc>
      </w:tr>
      <w:tr>
        <w:trPr>
          <w:trHeight w:val="617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106b-5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man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106b-5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106b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VEC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extra-virgin-olive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up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hsa-miR-106b-5p MIMAT0000680</w:t>
              <w:br/>
              <w:t>UAAAGUGCUGACAGUGCAGAU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closely linked to the development of AS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2</w:t>
            </w:r>
          </w:p>
        </w:tc>
      </w:tr>
      <w:tr>
        <w:trPr>
          <w:trHeight w:val="617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1307-5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man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1307-5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\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VEC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extra-virgin-olive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up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hsa-miR-1307-5p MIMAT0022727</w:t>
              <w:br/>
              <w:t>UCGACCGGACCUCGACCGGCU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closely linked to the development of AS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2</w:t>
            </w:r>
          </w:p>
        </w:tc>
      </w:tr>
      <w:tr>
        <w:trPr>
          <w:trHeight w:val="617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16-5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man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16-5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16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VEC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extra-virgin-olive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up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hsa-miR-16-5p MIMAT0000069</w:t>
              <w:br/>
              <w:t>UAGCAGCACGUAAAUAUUGGCG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closely linked to the development of AS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2</w:t>
            </w:r>
          </w:p>
        </w:tc>
      </w:tr>
      <w:tr>
        <w:trPr>
          <w:trHeight w:val="617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19a-3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man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19a-3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19a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VEC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extra-virgin-olive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up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hsa-miR-19a-3p MIMAT0000073</w:t>
              <w:br/>
              <w:t>UGUGCAAAUCUAUGCAAAACUGA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closely linked to the development of AS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2</w:t>
            </w:r>
          </w:p>
        </w:tc>
      </w:tr>
      <w:tr>
        <w:trPr>
          <w:trHeight w:val="617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301b-3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man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301b-3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301b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VEC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extra-virgin-olive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up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hsa-miR-301b-3p MIMAT0004958</w:t>
              <w:br/>
              <w:t>CAGUGCAAUGAUAUUGUCAAAGC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closely linked to the development of AS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2</w:t>
            </w:r>
          </w:p>
        </w:tc>
      </w:tr>
      <w:tr>
        <w:trPr>
          <w:trHeight w:val="617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31-5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man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31-5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31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VEC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extra-virgin-olive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up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hsa-miR-31-5p MIMAT0000089</w:t>
              <w:br/>
              <w:t>AGGCAAGAUGCUGGCAUAGCU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closely linked to the development of AS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2</w:t>
            </w:r>
          </w:p>
        </w:tc>
      </w:tr>
      <w:tr>
        <w:trPr>
          <w:trHeight w:val="617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361-5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man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361-5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361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VEC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extra-virgin-olive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up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hsa-miR-361-5p MIMAT0000703</w:t>
              <w:br/>
              <w:t>UUAUCAGAAUCUCCAGGGGUAC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closely linked to the development of AS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2</w:t>
            </w:r>
          </w:p>
        </w:tc>
      </w:tr>
      <w:tr>
        <w:trPr>
          <w:trHeight w:val="617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574-3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man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574-3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57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VEC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extra-virgin-olive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up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hsa-miR-574-3p MIMAT0003239</w:t>
              <w:br/>
              <w:t>CACGCUCAUGCACACACCCACA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closely linked to the development of AS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2</w:t>
            </w:r>
          </w:p>
        </w:tc>
      </w:tr>
      <w:tr>
        <w:trPr>
          <w:trHeight w:val="617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671-5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man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671-5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671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VEC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extra-virgin-olive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up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hsa-miR-671-5p MIMAT0003880</w:t>
              <w:br/>
              <w:t>AGGAAGCCCUGGAGGGGCUGGAG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closely linked to the development of AS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2</w:t>
            </w:r>
          </w:p>
        </w:tc>
      </w:tr>
      <w:tr>
        <w:trPr>
          <w:trHeight w:val="617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125b-2-3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man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125b-2-3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125b-2*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VEC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extra-virgin-olive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up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hsa-miR-125b-2-3p MIMAT0004603</w:t>
              <w:br/>
              <w:t>UCACAAGUCAGGCUCUUGGGAC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closely linked to the development of AS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2</w:t>
            </w:r>
          </w:p>
        </w:tc>
      </w:tr>
      <w:tr>
        <w:trPr>
          <w:trHeight w:val="617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132-3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man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132-3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132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VEC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extra-virgin-olive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up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hsa-miR-132-3p MIMAT0000426</w:t>
              <w:br/>
              <w:t>UAACAGUCUACAGCCAUGGUCG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closely linked to the development of AS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2</w:t>
            </w:r>
          </w:p>
        </w:tc>
      </w:tr>
      <w:tr>
        <w:trPr>
          <w:trHeight w:val="617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181b-5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man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181b-5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181b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VEC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extra-virgin-olive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up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hsa-miR-181b-5p MIMAT0000257</w:t>
              <w:br/>
              <w:t>AACAUUCAUUGCUGUCGGUGGGU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closely linked to the development of AS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2</w:t>
            </w:r>
          </w:p>
        </w:tc>
      </w:tr>
      <w:tr>
        <w:trPr>
          <w:trHeight w:val="617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19b-3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man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19b-3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19b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VEC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extra-virgin-olive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up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hsa-miR-19b-3p MIMAT0000074</w:t>
              <w:br/>
              <w:t>UGUGCAAAUCCAUGCAAAACUGA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closely linked to the development of AS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2</w:t>
            </w:r>
          </w:p>
        </w:tc>
      </w:tr>
      <w:tr>
        <w:trPr>
          <w:trHeight w:val="617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217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man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217-5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\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VEC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extra-virgin-olive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up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hsa-miR-217-5p MIMAT0000274</w:t>
              <w:br/>
              <w:t>UACUGCAUCAGGAACUGAUUGGA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closely linked to the development of AS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2</w:t>
            </w:r>
          </w:p>
        </w:tc>
      </w:tr>
      <w:tr>
        <w:trPr>
          <w:trHeight w:val="617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30b-5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man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30b-5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30b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VEC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extra-virgin-olive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up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hsa-miR-30b-5p MIMAT0000420</w:t>
              <w:br/>
              <w:t>UGUAAACAUCCUACACUCAGCU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closely linked to the development of AS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2</w:t>
            </w:r>
          </w:p>
        </w:tc>
      </w:tr>
      <w:tr>
        <w:trPr>
          <w:trHeight w:val="617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3200-3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man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3200-3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320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VEC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extra-virgin-olive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up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hsa-miR-3200-3p MIMAT0015085</w:t>
              <w:br/>
              <w:t>CACCUUGCGCUACUCAGGUCUG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closely linked to the development of AS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2</w:t>
            </w:r>
          </w:p>
        </w:tc>
      </w:tr>
      <w:tr>
        <w:trPr>
          <w:trHeight w:val="617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425-3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man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425-3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425*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VEC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extra-virgin-olive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up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hsa-miR-425-3p MIMAT0001343</w:t>
              <w:br/>
              <w:t>AUCGGGAAUGUCGUGUCCGCCC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closely linked to the development of AS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2</w:t>
            </w:r>
          </w:p>
        </w:tc>
      </w:tr>
      <w:tr>
        <w:trPr>
          <w:trHeight w:val="617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582-3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man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582-3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\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VEC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extra-virgin-olive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up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hsa-miR-582-3p MIMAT0004797</w:t>
              <w:br/>
              <w:t>UAACUGGUUGAACAACUGAACC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closely linked to the development of AS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2</w:t>
            </w:r>
          </w:p>
        </w:tc>
      </w:tr>
      <w:tr>
        <w:trPr>
          <w:trHeight w:val="617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874-3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man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874-3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\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VEC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extra-virgin-olive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up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hsa-miR-874-3p MIMAT0004911</w:t>
              <w:br/>
              <w:t>CUGCCCUGGCCCGAGGGACCGA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closely linked to the development of AS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2</w:t>
            </w:r>
          </w:p>
        </w:tc>
      </w:tr>
      <w:tr>
        <w:trPr>
          <w:trHeight w:val="617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140-3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man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140-3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\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VEC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extra-virgin-olive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up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hsa-miR-140-3p MIMAT0004597</w:t>
              <w:br/>
              <w:t>UACCACAGGGUAGAACCACGG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closely linked to the development of AS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2</w:t>
            </w:r>
          </w:p>
        </w:tc>
      </w:tr>
      <w:tr>
        <w:trPr>
          <w:trHeight w:val="617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181d-5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man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181d-5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\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VEC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extra-virgin-olive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up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hsa-miR-181d-5p MIMAT0002821</w:t>
              <w:br/>
              <w:t>AACAUUCAUUGUUGUCGGUGGGU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closely linked to the development of AS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2</w:t>
            </w:r>
          </w:p>
        </w:tc>
      </w:tr>
      <w:tr>
        <w:trPr>
          <w:trHeight w:val="617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23a-3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man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23a-3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23a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VEC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extra-virgin-olive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up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hsa-miR-23a-3p MIMAT0000078</w:t>
              <w:br/>
              <w:t>AUCACAUUGCCAGGGAUUUCC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closely linked to the development of AS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2</w:t>
            </w:r>
          </w:p>
        </w:tc>
      </w:tr>
      <w:tr>
        <w:trPr>
          <w:trHeight w:val="617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30c-5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man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30c-5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30c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VEC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extra-virgin-olive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up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hsa-miR-30c-5p MIMAT0000244</w:t>
              <w:br/>
              <w:t>UGUAAACAUCCUACACUCUCAGC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closely linked to the development of AS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2</w:t>
            </w:r>
          </w:p>
        </w:tc>
      </w:tr>
      <w:tr>
        <w:trPr>
          <w:trHeight w:val="617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324-3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man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324-3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\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VEC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extra-virgin-olive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up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hsa-miR-324-3p MIMAT0000762</w:t>
              <w:br/>
              <w:t>CCCACUGCCCCAGGUGCUGCUGG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closely linked to the development of AS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2</w:t>
            </w:r>
          </w:p>
        </w:tc>
      </w:tr>
      <w:tr>
        <w:trPr>
          <w:trHeight w:val="617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425-5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man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425-5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425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VEC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extra-virgin-olive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up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hsa-miR-425-5p MIMAT0003393</w:t>
              <w:br/>
              <w:t>AAUGACACGAUCACUCCCGUUGA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closely linked to the development of AS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2</w:t>
            </w:r>
          </w:p>
        </w:tc>
      </w:tr>
      <w:tr>
        <w:trPr>
          <w:trHeight w:val="617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64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man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641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\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VEC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extra-virgin-olive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up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hsa-miR-641 MIMAT0003311</w:t>
              <w:br/>
              <w:t>AAAGACAUAGGAUAGAGUCACCUC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closely linked to the development of AS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2</w:t>
            </w:r>
          </w:p>
        </w:tc>
      </w:tr>
      <w:tr>
        <w:trPr>
          <w:trHeight w:val="617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887-3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man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887-3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\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VEC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extra-virgin-olive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up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hsa-miR-887-3p MIMAT0004951</w:t>
              <w:br/>
              <w:t>GUGAACGGGCGCCAUCCCGAGG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closely linked to the development of AS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2</w:t>
            </w:r>
          </w:p>
        </w:tc>
      </w:tr>
      <w:tr>
        <w:trPr>
          <w:trHeight w:val="617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127-3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man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127-3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127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VEC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extra-virgin-olive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down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hsa-miR-127-3p MIMAT0000446</w:t>
              <w:br/>
              <w:t>UCGGAUCCGUCUGAGCUUGGCU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closely linked to the development of AS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2</w:t>
            </w:r>
          </w:p>
        </w:tc>
      </w:tr>
      <w:tr>
        <w:trPr>
          <w:trHeight w:val="617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130b-5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man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130b-5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130b*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VEC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extra-virgin-olive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down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hsa-miR-130b-5p MIMAT0004680</w:t>
              <w:br/>
              <w:t>ACUCUUUCCCUGUUGCACUAC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closely linked to the development of AS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2</w:t>
            </w:r>
          </w:p>
        </w:tc>
      </w:tr>
      <w:tr>
        <w:trPr>
          <w:trHeight w:val="617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183-5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man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183-5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183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VEC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extra-virgin-olive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down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hsa-miR-183-5p MIMAT0000261</w:t>
              <w:br/>
              <w:t>UAUGGCACUGGUAGAAUUCACU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closely linked to the development of AS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2</w:t>
            </w:r>
          </w:p>
        </w:tc>
      </w:tr>
      <w:tr>
        <w:trPr>
          <w:trHeight w:val="617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204-3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man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204-3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\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VEC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extra-virgin-olive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down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hsa-miR-204-3p MIMAT0022693</w:t>
              <w:br/>
              <w:t>GCUGGGAAGGCAAAGGGACGU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closely linked to the development of AS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2</w:t>
            </w:r>
          </w:p>
        </w:tc>
      </w:tr>
      <w:tr>
        <w:trPr>
          <w:trHeight w:val="617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222-3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man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222-3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222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VEC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extra-virgin-olive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down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hsa-miR-222-3p MIMAT0000279</w:t>
              <w:br/>
              <w:t>AGCUACAUCUGGCUACUGGGU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closely linked to the development of AS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2</w:t>
            </w:r>
          </w:p>
        </w:tc>
      </w:tr>
      <w:tr>
        <w:trPr>
          <w:trHeight w:val="617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409-3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man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409-3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\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VEC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extra-virgin-olive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down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hsa-miR-409-5p MIMAT0001638</w:t>
              <w:br/>
              <w:t>AGGUUACCCGAGCAACUUUGCAU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closely linked to the development of AS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2</w:t>
            </w:r>
          </w:p>
        </w:tc>
      </w:tr>
      <w:tr>
        <w:trPr>
          <w:trHeight w:val="617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424-3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man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424-3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424*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VEC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extra-virgin-olive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down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hsa-miR-424-3p MIMAT0004749</w:t>
              <w:br/>
              <w:t>CAAAACGUGAGGCGCUGCUAU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closely linked to the development of AS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2</w:t>
            </w:r>
          </w:p>
        </w:tc>
      </w:tr>
      <w:tr>
        <w:trPr>
          <w:trHeight w:val="617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485-3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man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485-3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\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VEC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extra-virgin-olive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down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hsa-miR-485-3p MIMAT0002176</w:t>
              <w:br/>
              <w:t>GUCAUACACGGCUCUCCUCUCU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closely linked to the development of AS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2</w:t>
            </w:r>
          </w:p>
        </w:tc>
      </w:tr>
      <w:tr>
        <w:trPr>
          <w:trHeight w:val="617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54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man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543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\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VEC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extra-virgin-olive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down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hsa-miR-543 MIMAT0004954</w:t>
              <w:br/>
              <w:t>AAACAUUCGCGGUGCACUUCUU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closely linked to the development of AS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2</w:t>
            </w:r>
          </w:p>
        </w:tc>
      </w:tr>
      <w:tr>
        <w:trPr>
          <w:trHeight w:val="617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671-3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man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671-3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\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VEC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extra-virgin-olive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down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hsa-miR-671-3p MIMAT0004819</w:t>
              <w:br/>
              <w:t>UCCGGUUCUCAGGGCUCCACC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closely linked to the development of AS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2</w:t>
            </w:r>
          </w:p>
        </w:tc>
      </w:tr>
      <w:tr>
        <w:trPr>
          <w:trHeight w:val="617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128-3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man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128-3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128a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VEC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extra-virgin-olive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down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hsa-miR-128-3p MIMAT0000424</w:t>
              <w:br/>
              <w:t>UCACAGUGAACCGGUCUCUUU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closely linked to the development of AS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2</w:t>
            </w:r>
          </w:p>
        </w:tc>
      </w:tr>
      <w:tr>
        <w:trPr>
          <w:trHeight w:val="617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1908-5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man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1908-5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\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VEC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extra-virgin-olive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down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hsa-miR-1908-5p MIMAT0007881</w:t>
              <w:br/>
              <w:t>CGGCGGGGACGGCGAUUGGUC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closely linked to the development of AS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2</w:t>
            </w:r>
          </w:p>
        </w:tc>
      </w:tr>
      <w:tr>
        <w:trPr>
          <w:trHeight w:val="617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204-5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man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204-5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20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VEC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extra-virgin-olive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down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hsa-miR-204-5p MIMAT0000265</w:t>
              <w:br/>
              <w:t>UUCCCUUUGUCAUCCUAUGCCU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closely linked to the development of AS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2</w:t>
            </w:r>
          </w:p>
        </w:tc>
      </w:tr>
      <w:tr>
        <w:trPr>
          <w:trHeight w:val="617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323a-5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man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323a-5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\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VEC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extra-virgin-olive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down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hsa-miR-323a-5p MIMAT0004696</w:t>
              <w:br/>
              <w:t>AGGUGGUCCGUGGCGCGUUCGC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closely linked to the development of AS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2</w:t>
            </w:r>
          </w:p>
        </w:tc>
      </w:tr>
      <w:tr>
        <w:trPr>
          <w:trHeight w:val="617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411-3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man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411-3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411*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VEC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extra-virgin-olive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down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hsa-miR-411-3p MIMAT0004813</w:t>
              <w:br/>
              <w:t>UAUGUAACACGGUCCACUAACC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closely linked to the development of AS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2</w:t>
            </w:r>
          </w:p>
        </w:tc>
      </w:tr>
      <w:tr>
        <w:trPr>
          <w:trHeight w:val="617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4488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man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4488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\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VEC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extra-virgin-olive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down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hsa-miR-4488 MIMAT0019022</w:t>
              <w:br/>
              <w:t>AGGGGGCGGGCUCCGGCG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closely linked to the development of AS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2</w:t>
            </w:r>
          </w:p>
        </w:tc>
      </w:tr>
      <w:tr>
        <w:trPr>
          <w:trHeight w:val="617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485-5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man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485-5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\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VEC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extra-virgin-olive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down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hsa-miR-485-5p MIMAT0002175</w:t>
              <w:br/>
              <w:t>AGAGGCUGGCCGUGAUGAAUUC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closely linked to the development of AS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2</w:t>
            </w:r>
          </w:p>
        </w:tc>
      </w:tr>
      <w:tr>
        <w:trPr>
          <w:trHeight w:val="617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615-3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man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615-3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615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VEC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extra-virgin-olive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down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hsa-miR-615-3p MIMAT0003283</w:t>
              <w:br/>
              <w:t>UCCGAGCCUGGGUCUCCCUCUU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closely linked to the development of AS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2</w:t>
            </w:r>
          </w:p>
        </w:tc>
      </w:tr>
      <w:tr>
        <w:trPr>
          <w:trHeight w:val="617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miR-204-5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man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sa-miR-204-5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20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VEC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extra-virgin-olive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down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hsa-miR-204-5p MIMAT0000265</w:t>
              <w:br/>
              <w:t>UUCCCUUUGUCAUCCUAUGCCU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closely linked to the development of AS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2</w:t>
            </w:r>
          </w:p>
        </w:tc>
      </w:tr>
      <w:tr>
        <w:trPr>
          <w:trHeight w:val="617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miR-155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man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155-5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sa-miR-155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UVEC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ox-LDL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up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hsa-miR-155-5p MIMAT0000646</w:t>
              <w:br/>
              <w:t>UUAAUGCUAAUCGUGAUAGGGGUU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promoted AS by enhancing monocyte activation and downregulated by KLF2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4</w:t>
            </w:r>
          </w:p>
        </w:tc>
      </w:tr>
      <w:tr>
        <w:trPr>
          <w:trHeight w:val="617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miR-155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mice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mmu-miR-155-5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mmu-miR-155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mouse EC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igh-fat diet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up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mmu-miR-155-5p MIMAT0000165</w:t>
              <w:br/>
              <w:t>UUAAUGCUAAUUGUGAUAGGGGU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promoted AS by enhancing monocyte activation and downregulated by KLF2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4</w:t>
            </w:r>
          </w:p>
        </w:tc>
      </w:tr>
      <w:tr>
        <w:trPr>
          <w:trHeight w:val="617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miR-505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man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505-3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505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UVEC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ox-LDL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up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hsa-miR-505-3p MIMAT0002876</w:t>
              <w:br/>
              <w:t>CGUCAACACUUGCUGGUUUCCU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promoted AS by inducing NET formation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5</w:t>
            </w:r>
          </w:p>
        </w:tc>
      </w:tr>
      <w:tr>
        <w:trPr>
          <w:trHeight w:val="617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miR-19b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man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19b-3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19b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UVEC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miR-19b mimic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up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hsa-miR-19b-3p MIMAT0000074</w:t>
              <w:br/>
              <w:t>UGUGCAAAUCCAUGCAAAACUGA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 xml:space="preserve">promoted AS by downregulating TGF-βRII 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6</w:t>
            </w:r>
          </w:p>
        </w:tc>
      </w:tr>
      <w:tr>
        <w:trPr>
          <w:trHeight w:val="617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miR-19b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mice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mmu-miR-19b-3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mmu-miR-19b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\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miR-19b mimic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up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mmu-miR-19b-3p MIMAT0000513</w:t>
              <w:br/>
              <w:t>UGUGCAAAUCCAUGCAAAACUGA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 xml:space="preserve">promoted AS by downregulating TGF-βRII 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6</w:t>
            </w:r>
          </w:p>
        </w:tc>
      </w:tr>
      <w:tr>
        <w:trPr>
          <w:trHeight w:val="617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miR-430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man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4306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\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CAEC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ox-LDL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up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hsa-miR-4306 MIMAT0016858</w:t>
              <w:br/>
              <w:t>UGGAGAGAAAGGCAGUA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promoted AS by upregulating Akt/NF-κB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7</w:t>
            </w:r>
          </w:p>
        </w:tc>
      </w:tr>
      <w:tr>
        <w:trPr>
          <w:trHeight w:val="617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miR-92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man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sa-miR-92a-3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sa-miR-92/hsa-miR-92a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VEC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TNF-α or shear flows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up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hsa-miR-92a-3p MIMAT0000092</w:t>
              <w:br/>
              <w:t>UAUUGCACUUGUCCCGGCCUGU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promoted</w:t>
            </w: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 xml:space="preserve"> AS by downregulating KLF4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8</w:t>
            </w:r>
          </w:p>
        </w:tc>
      </w:tr>
      <w:tr>
        <w:trPr>
          <w:trHeight w:val="617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miR-92a-3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man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sa-miR-92a-3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sa-miR-92/hsa-miR-92a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CAEC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oxLDL and IL-6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up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hsa-miR-92a-3p MIMAT0000092</w:t>
              <w:br/>
              <w:t>UAUUGCACUUGUCCCGGCCUGU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 xml:space="preserve">promoted angiogenesis by downregulating THBS1 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9</w:t>
            </w:r>
          </w:p>
        </w:tc>
      </w:tr>
      <w:tr>
        <w:trPr>
          <w:trHeight w:val="617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miR-92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man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sa-miR-92a-3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sa-miR-92/hsa-miR-92a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CAEC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chrysin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down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hsa-miR-92a-3p MIMAT0000092</w:t>
              <w:br/>
              <w:t>UAUUGCACUUGUCCCGGCCUGU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promoted AS by inhibiting KLF2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60</w:t>
            </w:r>
          </w:p>
        </w:tc>
      </w:tr>
      <w:tr>
        <w:trPr>
          <w:trHeight w:val="617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miR-14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man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sa-miR-143-3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143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UVEC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KLF2-transduced or shear-stress-stimulated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up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hsa-miR-143-3p MIMAT0000435</w:t>
              <w:br/>
              <w:t>UGAGAUGAAGCACUGUAGCUC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inhibited AS by inducing an atheroprotective HASMC phenotype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61</w:t>
            </w:r>
          </w:p>
        </w:tc>
      </w:tr>
      <w:tr>
        <w:trPr>
          <w:trHeight w:val="617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miR-14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mice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mmu-miR-143-3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mmu-miR-143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mouse EC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 xml:space="preserve">KLF2-transduced 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up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mmu-miR-143-3p MIMAT0000247</w:t>
              <w:br/>
              <w:t>UGAGAUGAAGCACUGUAGCUC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inhibited AS by inducing an atheroprotective HASMC phenotype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61</w:t>
            </w:r>
          </w:p>
        </w:tc>
      </w:tr>
      <w:tr>
        <w:trPr>
          <w:trHeight w:val="617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miR-145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uman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hsa-miR-145-5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a-miR-145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UVEC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KLF2-transduced or shear-stress-stimulated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up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hsa-miR-145-5p MIMAT0000437</w:t>
              <w:br/>
              <w:t>GUCCAGUUUUCCCAGGAAUCCCU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inhibited AS by inducing an atheroprotective HASMC phenotype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61</w:t>
            </w:r>
          </w:p>
        </w:tc>
      </w:tr>
      <w:tr>
        <w:trPr>
          <w:trHeight w:val="617" w:hRule="atLeast"/>
        </w:trPr>
        <w:tc>
          <w:tcPr>
            <w:tcW w:w="11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miR-145</w:t>
            </w:r>
          </w:p>
        </w:tc>
        <w:tc>
          <w:tcPr>
            <w:tcW w:w="6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mice</w:t>
            </w:r>
          </w:p>
        </w:tc>
        <w:tc>
          <w:tcPr>
            <w:tcW w:w="13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mmu-miR-145a-5p</w:t>
            </w:r>
          </w:p>
        </w:tc>
        <w:tc>
          <w:tcPr>
            <w:tcW w:w="11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mmu-miR-145/mmu-miR-145-5p</w:t>
            </w:r>
          </w:p>
        </w:tc>
        <w:tc>
          <w:tcPr>
            <w:tcW w:w="10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mouse EC</w:t>
            </w:r>
          </w:p>
        </w:tc>
        <w:tc>
          <w:tcPr>
            <w:tcW w:w="11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 xml:space="preserve">KLF2-transduced </w:t>
            </w:r>
          </w:p>
        </w:tc>
        <w:tc>
          <w:tcPr>
            <w:tcW w:w="7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up</w:t>
            </w:r>
          </w:p>
        </w:tc>
        <w:tc>
          <w:tcPr>
            <w:tcW w:w="13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mmu-miR-145a-5p MIMAT0000157</w:t>
              <w:br/>
              <w:t>GUCCAGUUUUCCCAGGAAUCCCU</w:t>
            </w:r>
          </w:p>
        </w:tc>
        <w:tc>
          <w:tcPr>
            <w:tcW w:w="23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inhibited AS by inducing an atheroprotective HASMC phenotype</w:t>
            </w:r>
          </w:p>
        </w:tc>
        <w:tc>
          <w:tcPr>
            <w:tcW w:w="7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6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Supplementary </w:t>
      </w:r>
      <w:r>
        <w:rPr>
          <w:rFonts w:cs="Times New Roman" w:ascii="Times New Roman" w:hAnsi="Times New Roman"/>
        </w:rPr>
        <w:t>Table 2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All </w:t>
      </w:r>
      <w:r>
        <w:rPr>
          <w:rFonts w:cs="Times New Roman" w:ascii="Times New Roman" w:hAnsi="Times New Roman"/>
          <w:iCs/>
        </w:rPr>
        <w:t>miRNAs encapsulated in EC-EVs regulate the process of VC.</w:t>
      </w:r>
      <w:r>
        <w:rPr/>
        <w:t xml:space="preserve"> </w:t>
      </w:r>
    </w:p>
    <w:tbl>
      <w:tblPr>
        <w:tblW w:w="11719" w:type="dxa"/>
        <w:jc w:val="left"/>
        <w:tblInd w:w="-166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4"/>
        <w:gridCol w:w="600"/>
        <w:gridCol w:w="1302"/>
        <w:gridCol w:w="1153"/>
        <w:gridCol w:w="1099"/>
        <w:gridCol w:w="1184"/>
        <w:gridCol w:w="779"/>
        <w:gridCol w:w="1552"/>
        <w:gridCol w:w="2142"/>
        <w:gridCol w:w="724"/>
      </w:tblGrid>
      <w:tr>
        <w:trPr>
          <w:trHeight w:val="309" w:hRule="atLeast"/>
        </w:trPr>
        <w:tc>
          <w:tcPr>
            <w:tcW w:w="11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miRNA</w:t>
            </w:r>
          </w:p>
        </w:tc>
        <w:tc>
          <w:tcPr>
            <w:tcW w:w="6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species</w:t>
            </w:r>
          </w:p>
        </w:tc>
        <w:tc>
          <w:tcPr>
            <w:tcW w:w="130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IDs</w:t>
            </w:r>
          </w:p>
        </w:tc>
        <w:tc>
          <w:tcPr>
            <w:tcW w:w="115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previous IDs</w:t>
            </w:r>
          </w:p>
        </w:tc>
        <w:tc>
          <w:tcPr>
            <w:tcW w:w="109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EV derived from</w:t>
            </w:r>
          </w:p>
        </w:tc>
        <w:tc>
          <w:tcPr>
            <w:tcW w:w="11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stimulant</w:t>
            </w:r>
          </w:p>
        </w:tc>
        <w:tc>
          <w:tcPr>
            <w:tcW w:w="77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expression</w:t>
            </w:r>
          </w:p>
        </w:tc>
        <w:tc>
          <w:tcPr>
            <w:tcW w:w="155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ucleotide sequence</w:t>
            </w:r>
          </w:p>
        </w:tc>
        <w:tc>
          <w:tcPr>
            <w:tcW w:w="214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function</w:t>
            </w:r>
          </w:p>
        </w:tc>
        <w:tc>
          <w:tcPr>
            <w:tcW w:w="72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reference</w:t>
            </w:r>
          </w:p>
        </w:tc>
      </w:tr>
      <w:tr>
        <w:trPr>
          <w:trHeight w:val="309" w:hRule="atLeast"/>
        </w:trPr>
        <w:tc>
          <w:tcPr>
            <w:tcW w:w="11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iR-670-3p</w:t>
            </w:r>
          </w:p>
        </w:tc>
        <w:tc>
          <w:tcPr>
            <w:tcW w:w="6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mice </w:t>
            </w:r>
          </w:p>
        </w:tc>
        <w:tc>
          <w:tcPr>
            <w:tcW w:w="130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mu-miR-670-3p</w:t>
            </w:r>
          </w:p>
        </w:tc>
        <w:tc>
          <w:tcPr>
            <w:tcW w:w="115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mu-miR-670*</w:t>
            </w:r>
          </w:p>
        </w:tc>
        <w:tc>
          <w:tcPr>
            <w:tcW w:w="109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ice EC</w:t>
            </w:r>
          </w:p>
        </w:tc>
        <w:tc>
          <w:tcPr>
            <w:tcW w:w="11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HP</w:t>
            </w:r>
          </w:p>
        </w:tc>
        <w:tc>
          <w:tcPr>
            <w:tcW w:w="77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up</w:t>
            </w:r>
          </w:p>
        </w:tc>
        <w:tc>
          <w:tcPr>
            <w:tcW w:w="155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&gt;mmu-miR-670-3p MIMAT0017242</w:t>
              <w:br/>
              <w:t>UUUCCUCAUAUCCAUUCAGGAGUGU</w:t>
            </w:r>
          </w:p>
        </w:tc>
        <w:tc>
          <w:tcPr>
            <w:tcW w:w="214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promoted VC by targeting IGF-1 </w:t>
            </w:r>
          </w:p>
        </w:tc>
        <w:tc>
          <w:tcPr>
            <w:tcW w:w="72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100</w:t>
            </w:r>
          </w:p>
        </w:tc>
      </w:tr>
      <w:tr>
        <w:trPr>
          <w:trHeight w:val="309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iR‐22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human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hsa-miR‐221-3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hsa-miR‐221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1C1D1E"/>
                <w:kern w:val="0"/>
                <w:sz w:val="11"/>
                <w:szCs w:val="11"/>
                <w:lang w:bidi="ar"/>
              </w:rPr>
              <w:t>human EC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urea and indoxyl sulphate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up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&gt;hsa-miR-221-3p MIMAT0000278</w:t>
              <w:br/>
              <w:t>AGCUACAUUGUCUGCUGGGUUUC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pro-calcifying effect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101</w:t>
            </w:r>
          </w:p>
        </w:tc>
      </w:tr>
      <w:tr>
        <w:trPr>
          <w:trHeight w:val="309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iR‐22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rat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rno-miR‐221-3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rno-miR‐221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\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\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\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&gt;rno-miR-221-3p MIMAT0000890</w:t>
              <w:br/>
              <w:t>AGCUACAUUGUCUGCUGGGUUUC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\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101</w:t>
            </w:r>
          </w:p>
        </w:tc>
      </w:tr>
      <w:tr>
        <w:trPr>
          <w:trHeight w:val="309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iR-22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human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hsa-miR‐222-3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hsa-miR‐222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1C1D1E"/>
                <w:kern w:val="0"/>
                <w:sz w:val="11"/>
                <w:szCs w:val="11"/>
                <w:lang w:bidi="ar"/>
              </w:rPr>
              <w:t>human EC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urea and indoxyl sulphate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up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&gt;hsa-miR-222-3p MIMAT0000279</w:t>
              <w:br/>
              <w:t>AGCUACAUCUGGCUACUGGGU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pro-calcifying effects with miR‐221-3p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101</w:t>
            </w:r>
          </w:p>
        </w:tc>
      </w:tr>
      <w:tr>
        <w:trPr>
          <w:trHeight w:val="309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iR-22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rat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rno-miR‐222-3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rno-miR‐222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\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\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\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&gt;rno-miR-222-3p MIMAT0000891</w:t>
              <w:br/>
              <w:t>AGCUACAUCUGGCUACUGGGU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\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101</w:t>
            </w:r>
          </w:p>
        </w:tc>
      </w:tr>
      <w:tr>
        <w:trPr>
          <w:trHeight w:val="309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iR-12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human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hsa-miR‐126-3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hsa-miR‐126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1C1D1E"/>
                <w:kern w:val="0"/>
                <w:sz w:val="11"/>
                <w:szCs w:val="11"/>
                <w:lang w:bidi="ar"/>
              </w:rPr>
              <w:t>human EC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urea and indoxyl sulphate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up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&gt;hsa-miR-126-3p MIMAT0000445</w:t>
              <w:br/>
              <w:t>UCGUACCGUGAGUAAUAAUGCG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no pro-calcifying effect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101</w:t>
            </w:r>
          </w:p>
        </w:tc>
      </w:tr>
      <w:tr>
        <w:trPr>
          <w:trHeight w:val="309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iR-12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rat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rno-miR‐126a-3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rno-miR‐126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\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\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\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&gt;rno-miR-126a-3p MIMAT0000832</w:t>
              <w:br/>
              <w:t>UCGUACCGUGAGUAAUAAUGCG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\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101</w:t>
            </w:r>
          </w:p>
        </w:tc>
      </w:tr>
      <w:tr>
        <w:trPr>
          <w:trHeight w:val="309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iR-14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1"/>
                <w:szCs w:val="11"/>
                <w:lang w:bidi="ar"/>
              </w:rPr>
              <w:t>human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1"/>
                <w:szCs w:val="11"/>
                <w:lang w:bidi="ar"/>
              </w:rPr>
              <w:t>hsa-miR-143-3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hsa-miR-143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1C1D1E"/>
                <w:kern w:val="0"/>
                <w:sz w:val="11"/>
                <w:szCs w:val="11"/>
                <w:lang w:bidi="ar"/>
              </w:rPr>
              <w:t>human EC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urea and indoxyl sulphate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down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&gt;hsa-miR-143-3p MIMAT0000435</w:t>
              <w:br/>
              <w:t>UGAGAUGAAGCACUGUAGCUC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inhibited VC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101</w:t>
            </w:r>
          </w:p>
        </w:tc>
      </w:tr>
      <w:tr>
        <w:trPr>
          <w:trHeight w:val="309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iR-14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rat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rno-miR‐143-3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rno-miR‐143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\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\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\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&gt;rno-miR-143-3p MIMAT0000849</w:t>
              <w:br/>
              <w:t>UGAGAUGAAGCACUGUAGCUCA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\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101</w:t>
            </w:r>
          </w:p>
        </w:tc>
      </w:tr>
      <w:tr>
        <w:trPr>
          <w:trHeight w:val="309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iR-145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1"/>
                <w:szCs w:val="11"/>
                <w:lang w:bidi="ar"/>
              </w:rPr>
              <w:t>human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1"/>
                <w:szCs w:val="11"/>
                <w:lang w:bidi="ar"/>
              </w:rPr>
              <w:t>hsa-miR-145-5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hsa-miR-145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1C1D1E"/>
                <w:kern w:val="0"/>
                <w:sz w:val="11"/>
                <w:szCs w:val="11"/>
                <w:lang w:bidi="ar"/>
              </w:rPr>
              <w:t>human EC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urea and indoxyl sulphate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down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&gt;hsa-miR-145-5p MIMAT0000437</w:t>
              <w:br/>
              <w:t>GUCCAGUUUUCCCAGGAAUCCCU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inhibited VC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101</w:t>
            </w:r>
          </w:p>
        </w:tc>
      </w:tr>
      <w:tr>
        <w:trPr>
          <w:trHeight w:val="309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iR-145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rat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rno-miR‐145-5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rno-miR‐145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\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\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\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&gt;rno-miR-145-5p MIMAT0000851</w:t>
              <w:br/>
              <w:t>GUCCAGUUUUCCCAGGAAUCCCU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\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101</w:t>
            </w:r>
          </w:p>
        </w:tc>
      </w:tr>
      <w:tr>
        <w:trPr>
          <w:trHeight w:val="309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iR-29b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mice 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mu-miR-29b-3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mu-miR-29b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ouse AEC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transverse aortic constriction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down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&gt;mmu-miR-29b-3p MIMAT0000127</w:t>
              <w:br/>
              <w:t>UAGCACCAUUUGAAAUCAGUGUU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inhibited vascular stiffness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102</w:t>
            </w:r>
          </w:p>
        </w:tc>
      </w:tr>
      <w:tr>
        <w:trPr>
          <w:trHeight w:val="309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iR-29b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1"/>
                <w:szCs w:val="11"/>
                <w:lang w:bidi="ar"/>
              </w:rPr>
              <w:t>human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hsa-miR-29b-3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hsa-miR-29b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\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\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\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&gt;hsa-miR-29b-3p MIMAT0000100</w:t>
              <w:br/>
              <w:t>UAGCACCAUUUGAAAUCAGUGUU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\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\</w:t>
            </w:r>
          </w:p>
        </w:tc>
      </w:tr>
      <w:tr>
        <w:trPr>
          <w:trHeight w:val="309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iR-29b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1"/>
                <w:szCs w:val="11"/>
                <w:lang w:bidi="ar"/>
              </w:rPr>
              <w:t>rat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rno-miR-29b-3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rno-miR-29b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\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\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\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&gt;rno-miR-29b-3p MIMAT0000801</w:t>
              <w:br/>
              <w:t>UAGCACCAUUUGAAAUCAGUGUU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\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\</w:t>
            </w:r>
          </w:p>
        </w:tc>
      </w:tr>
      <w:tr>
        <w:trPr>
          <w:trHeight w:val="309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iR-126-5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1"/>
                <w:szCs w:val="11"/>
                <w:lang w:bidi="ar"/>
              </w:rPr>
              <w:t>human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hsa-miR-126-5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hsa-miR-126*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HUVEC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advanced glycation end-products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up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&gt;hsa-miR-126-5p MIMAT0000444</w:t>
              <w:br/>
              <w:t>CAUUAUUACUUUUGGUACGCG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inhibited VC through smad1/5/9 signalling pathway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103</w:t>
            </w:r>
          </w:p>
        </w:tc>
      </w:tr>
      <w:tr>
        <w:trPr>
          <w:trHeight w:val="309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iR-318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human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hsa-miR-3182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\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HUVEC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HP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up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&gt;hsa-miR-3182 MIMAT0015062</w:t>
              <w:br/>
              <w:t>GCUUCUGUAGUGUAGUC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further researches required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104</w:t>
            </w:r>
          </w:p>
        </w:tc>
      </w:tr>
      <w:tr>
        <w:trPr>
          <w:trHeight w:val="309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iR-10a-5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human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hsa-miR-10a-5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1"/>
                <w:szCs w:val="11"/>
                <w:lang w:bidi="ar"/>
              </w:rPr>
              <w:t>hsa-miR-10a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HUVEC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HP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down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&gt;hsa-miR-10a-5p MIMAT0000253</w:t>
              <w:br/>
              <w:t>UACCCUGUAGAUCCGAAUUUGUG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further researches required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104</w:t>
            </w:r>
          </w:p>
        </w:tc>
      </w:tr>
      <w:tr>
        <w:trPr>
          <w:trHeight w:val="309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iR-10b-5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human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hsa-miR-10b-5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1"/>
                <w:szCs w:val="11"/>
                <w:lang w:bidi="ar"/>
              </w:rPr>
              <w:t>hsa-miR-10b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HUVEC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HP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down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&gt;hsa-miR-10b-5p MIMAT0000254</w:t>
              <w:br/>
              <w:t>UACCCUGUAGAACCGAAUUUGUG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further researches required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104</w:t>
            </w:r>
          </w:p>
        </w:tc>
      </w:tr>
      <w:tr>
        <w:trPr>
          <w:trHeight w:val="309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iR-30a-3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human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hsa-miR-30a-3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1"/>
                <w:szCs w:val="11"/>
                <w:lang w:bidi="ar"/>
              </w:rPr>
              <w:t>hsa-miR-30a*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HUVEC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HP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down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&gt;hsa-miR-30a-3p MIMAT0000088</w:t>
              <w:br/>
              <w:t>CUUUCAGUCGGAUGUUUGCAGC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further researches required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104</w:t>
            </w:r>
          </w:p>
        </w:tc>
      </w:tr>
      <w:tr>
        <w:trPr>
          <w:trHeight w:val="309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iR-30a-5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human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hsa-miR-30a-5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1"/>
                <w:szCs w:val="11"/>
                <w:lang w:bidi="ar"/>
              </w:rPr>
              <w:t>hsa-miR-30a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HUVEC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HP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down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&gt;hsa-miR-30a-5p MIMAT0000087</w:t>
              <w:br/>
              <w:t>UGUAAACAUCCUCGACUGGAAG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further researches required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104</w:t>
            </w:r>
          </w:p>
        </w:tc>
      </w:tr>
      <w:tr>
        <w:trPr>
          <w:trHeight w:val="309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iR-30a-5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mice 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mu-miR-30a-5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mu-miR-30a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\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\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\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&gt;mmu-miR-30a-5p MIMAT0000128</w:t>
              <w:br/>
              <w:t>UGUAAACAUCCUCGACUGGAAG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\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\</w:t>
            </w:r>
          </w:p>
        </w:tc>
      </w:tr>
      <w:tr>
        <w:trPr>
          <w:trHeight w:val="309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iR-30c-2-3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human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hsa-miR-30c-2-3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hsa-miR-30c-2*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HUVEC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HP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down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&gt;hsa-miR-30c-2-3p MIMAT0004550</w:t>
              <w:br/>
              <w:t>CUGGGAGAAGGCUGUUUACUCU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further researches required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104</w:t>
            </w:r>
          </w:p>
        </w:tc>
      </w:tr>
      <w:tr>
        <w:trPr>
          <w:trHeight w:val="309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iR-99b-5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human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hsa-miR-99b-5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hsa-miR-99b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HUVEC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HP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down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&gt;hsa-miR-99b-5p MIMAT0000689</w:t>
              <w:br/>
              <w:t>CACCCGUAGAACCGACCUUGCG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further researches required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104</w:t>
            </w:r>
          </w:p>
        </w:tc>
      </w:tr>
      <w:tr>
        <w:trPr>
          <w:trHeight w:val="309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iR-143-3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human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hsa-miR-143-3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1"/>
                <w:szCs w:val="11"/>
                <w:lang w:bidi="ar"/>
              </w:rPr>
              <w:t>hsa-miR-143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HUVEC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HP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down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&gt;hsa-miR-143-3p MIMAT0000435</w:t>
              <w:br/>
              <w:t>UGAGAUGAAGCACUGUAGCUC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further researches required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104</w:t>
            </w:r>
          </w:p>
        </w:tc>
      </w:tr>
      <w:tr>
        <w:trPr>
          <w:trHeight w:val="309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iR-193b-5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human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hsa-miR-193b-5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hsa-miR-193b*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HUVEC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HP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down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&gt;hsa-miR-193b-5p MIMAT0004767</w:t>
              <w:br/>
              <w:t>CGGGGUUUUGAGGGCGAGAUGA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further researches required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104</w:t>
            </w:r>
          </w:p>
        </w:tc>
      </w:tr>
      <w:tr>
        <w:trPr>
          <w:trHeight w:val="309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iR-365a-5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human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hsa-miR-365a-5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hsa-miR-365a*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HUVEC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HP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down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&gt;hsa-miR-365a-5p MIMAT0009199</w:t>
              <w:br/>
              <w:t>AGGGACUUUUGGGGGCAGAUGUG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further researches required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104</w:t>
            </w:r>
          </w:p>
        </w:tc>
      </w:tr>
      <w:tr>
        <w:trPr>
          <w:trHeight w:val="309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iR-486-5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human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hsa-miR-486-5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hsa-miR-486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HUVEC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HP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down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&gt;hsa-miR-486-5p MIMAT0002177</w:t>
              <w:br/>
              <w:t>UCCUGUACUGAGCUGCCCCGAG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further researches required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104</w:t>
            </w:r>
          </w:p>
        </w:tc>
      </w:tr>
      <w:tr>
        <w:trPr>
          <w:trHeight w:val="309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iR-94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human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hsa-miR-941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\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HUVEC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HP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down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&gt;hsa-miR-941 MIMAT0004984</w:t>
              <w:br/>
              <w:t>CACCCGGCUGUGUGCACAUGUGC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further researches required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104</w:t>
            </w:r>
          </w:p>
        </w:tc>
      </w:tr>
      <w:tr>
        <w:trPr>
          <w:trHeight w:val="309" w:hRule="atLeast"/>
        </w:trPr>
        <w:tc>
          <w:tcPr>
            <w:tcW w:w="11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iR-7706</w:t>
            </w:r>
          </w:p>
        </w:tc>
        <w:tc>
          <w:tcPr>
            <w:tcW w:w="6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human</w:t>
            </w:r>
          </w:p>
        </w:tc>
        <w:tc>
          <w:tcPr>
            <w:tcW w:w="13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hsa-miR-7706</w:t>
            </w:r>
          </w:p>
        </w:tc>
        <w:tc>
          <w:tcPr>
            <w:tcW w:w="11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\</w:t>
            </w:r>
          </w:p>
        </w:tc>
        <w:tc>
          <w:tcPr>
            <w:tcW w:w="10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HUVEC</w:t>
            </w:r>
          </w:p>
        </w:tc>
        <w:tc>
          <w:tcPr>
            <w:tcW w:w="11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HP</w:t>
            </w:r>
          </w:p>
        </w:tc>
        <w:tc>
          <w:tcPr>
            <w:tcW w:w="7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down</w:t>
            </w:r>
          </w:p>
        </w:tc>
        <w:tc>
          <w:tcPr>
            <w:tcW w:w="15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&gt;hsa-miR-7706 MIMAT0030021</w:t>
              <w:br/>
              <w:t>UGAAGCGCCUGUGCUCUGCCGAGA</w:t>
            </w:r>
          </w:p>
        </w:tc>
        <w:tc>
          <w:tcPr>
            <w:tcW w:w="21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further researches required</w:t>
            </w:r>
          </w:p>
        </w:tc>
        <w:tc>
          <w:tcPr>
            <w:tcW w:w="7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10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iCs/>
        </w:rPr>
      </w:pPr>
      <w:r>
        <w:rPr>
          <w:rFonts w:cs="Times New Roman" w:ascii="Times New Roman" w:hAnsi="Times New Roman"/>
          <w:iCs/>
        </w:rPr>
        <w:t xml:space="preserve">Supplementary Table 3. All miRNAs encapsulated in VSMC-EVs regulate in the process of AS. </w:t>
      </w:r>
    </w:p>
    <w:tbl>
      <w:tblPr>
        <w:tblW w:w="11719" w:type="dxa"/>
        <w:jc w:val="left"/>
        <w:tblInd w:w="-166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4"/>
        <w:gridCol w:w="600"/>
        <w:gridCol w:w="1302"/>
        <w:gridCol w:w="1153"/>
        <w:gridCol w:w="1099"/>
        <w:gridCol w:w="1184"/>
        <w:gridCol w:w="779"/>
        <w:gridCol w:w="1552"/>
        <w:gridCol w:w="2142"/>
        <w:gridCol w:w="724"/>
      </w:tblGrid>
      <w:tr>
        <w:trPr>
          <w:trHeight w:val="309" w:hRule="atLeast"/>
        </w:trPr>
        <w:tc>
          <w:tcPr>
            <w:tcW w:w="11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miRNA</w:t>
            </w:r>
          </w:p>
        </w:tc>
        <w:tc>
          <w:tcPr>
            <w:tcW w:w="6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species</w:t>
            </w:r>
          </w:p>
        </w:tc>
        <w:tc>
          <w:tcPr>
            <w:tcW w:w="130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IDs</w:t>
            </w:r>
          </w:p>
        </w:tc>
        <w:tc>
          <w:tcPr>
            <w:tcW w:w="115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previous IDs</w:t>
            </w:r>
          </w:p>
        </w:tc>
        <w:tc>
          <w:tcPr>
            <w:tcW w:w="109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EV derived from</w:t>
            </w:r>
          </w:p>
        </w:tc>
        <w:tc>
          <w:tcPr>
            <w:tcW w:w="11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stimulant</w:t>
            </w:r>
          </w:p>
        </w:tc>
        <w:tc>
          <w:tcPr>
            <w:tcW w:w="77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expression</w:t>
            </w:r>
          </w:p>
        </w:tc>
        <w:tc>
          <w:tcPr>
            <w:tcW w:w="155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ucleotide sequence</w:t>
            </w:r>
          </w:p>
        </w:tc>
        <w:tc>
          <w:tcPr>
            <w:tcW w:w="214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function</w:t>
            </w:r>
          </w:p>
        </w:tc>
        <w:tc>
          <w:tcPr>
            <w:tcW w:w="72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reference</w:t>
            </w:r>
          </w:p>
        </w:tc>
      </w:tr>
      <w:tr>
        <w:trPr>
          <w:trHeight w:val="309" w:hRule="atLeast"/>
        </w:trPr>
        <w:tc>
          <w:tcPr>
            <w:tcW w:w="11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iR-143</w:t>
            </w:r>
          </w:p>
        </w:tc>
        <w:tc>
          <w:tcPr>
            <w:tcW w:w="6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1"/>
                <w:szCs w:val="11"/>
                <w:lang w:bidi="ar"/>
              </w:rPr>
              <w:t>human</w:t>
            </w:r>
          </w:p>
        </w:tc>
        <w:tc>
          <w:tcPr>
            <w:tcW w:w="130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1"/>
                <w:szCs w:val="11"/>
                <w:lang w:bidi="ar"/>
              </w:rPr>
              <w:t>hsa-miR-143-3p</w:t>
            </w:r>
          </w:p>
        </w:tc>
        <w:tc>
          <w:tcPr>
            <w:tcW w:w="115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hsa-miR-143</w:t>
            </w:r>
          </w:p>
        </w:tc>
        <w:tc>
          <w:tcPr>
            <w:tcW w:w="109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1C1D1E"/>
                <w:kern w:val="0"/>
                <w:sz w:val="11"/>
                <w:szCs w:val="11"/>
                <w:lang w:bidi="ar"/>
              </w:rPr>
              <w:t>HCASMC</w:t>
            </w:r>
          </w:p>
        </w:tc>
        <w:tc>
          <w:tcPr>
            <w:tcW w:w="11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hypercholesterolemia</w:t>
            </w:r>
          </w:p>
        </w:tc>
        <w:tc>
          <w:tcPr>
            <w:tcW w:w="77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down</w:t>
            </w:r>
          </w:p>
        </w:tc>
        <w:tc>
          <w:tcPr>
            <w:tcW w:w="155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&gt;hsa-miR-143-3p MIMAT0000435</w:t>
              <w:br/>
              <w:t>UGAGAUGAAGCACUGUAGCUC</w:t>
            </w:r>
          </w:p>
        </w:tc>
        <w:tc>
          <w:tcPr>
            <w:tcW w:w="214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cardiovascular biomarker</w:t>
            </w:r>
          </w:p>
        </w:tc>
        <w:tc>
          <w:tcPr>
            <w:tcW w:w="72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140</w:t>
            </w:r>
          </w:p>
        </w:tc>
      </w:tr>
      <w:tr>
        <w:trPr>
          <w:trHeight w:val="309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iR-22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human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hsa-miR‐222-3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hsa-miR‐222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1C1D1E"/>
                <w:kern w:val="0"/>
                <w:sz w:val="11"/>
                <w:szCs w:val="11"/>
                <w:lang w:bidi="ar"/>
              </w:rPr>
              <w:t>HCASMC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hypercholesterolemia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down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&gt;hsa-miR-222-3p MIMAT0000279</w:t>
              <w:br/>
              <w:t>AGCUACAUCUGGCUACUGGGU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cardiovascular biomarker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140</w:t>
            </w:r>
          </w:p>
        </w:tc>
      </w:tr>
      <w:tr>
        <w:trPr>
          <w:trHeight w:val="309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iR-155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1"/>
                <w:szCs w:val="11"/>
                <w:lang w:bidi="ar"/>
              </w:rPr>
              <w:t>human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hsa-miR-155-5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1"/>
                <w:szCs w:val="11"/>
                <w:lang w:bidi="ar"/>
              </w:rPr>
              <w:t>hsa-miR-155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HASMC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KLF5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1"/>
                <w:szCs w:val="11"/>
                <w:lang w:bidi="ar"/>
              </w:rPr>
              <w:t>up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&gt;hsa-miR-155-5p MIMAT0000646</w:t>
              <w:br/>
              <w:t>UUAAUGCUAAUCGUGAUAGGGGUU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pro-atherosclerotic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150</w:t>
            </w:r>
          </w:p>
        </w:tc>
      </w:tr>
      <w:tr>
        <w:trPr>
          <w:trHeight w:val="309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iR-15b-5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1"/>
                <w:szCs w:val="11"/>
                <w:lang w:bidi="ar"/>
              </w:rPr>
              <w:t>human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hsa-miR-15b-5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hsa-miR-15b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HCASMC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atherogenic lipoprotein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down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&gt;hsa-miR-15b-5p MIMAT0000417</w:t>
              <w:br/>
              <w:t>UAGCAGCACAUCAUGGUUUACA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further researches required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159</w:t>
            </w:r>
          </w:p>
        </w:tc>
      </w:tr>
      <w:tr>
        <w:trPr>
          <w:trHeight w:val="309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iR-24-3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1"/>
                <w:szCs w:val="11"/>
                <w:lang w:bidi="ar"/>
              </w:rPr>
              <w:t>human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hsa-miR-24-3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hsa-miR-2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HCASMC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atherogenic lipoprotein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down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&gt;hsa-miR-24-3p MIMAT0000080</w:t>
              <w:br/>
              <w:t>UGGCUCAGUUCAGCAGGAACAG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further researches required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159</w:t>
            </w:r>
          </w:p>
        </w:tc>
      </w:tr>
      <w:tr>
        <w:trPr>
          <w:trHeight w:val="309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iR-29b-3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1"/>
                <w:szCs w:val="11"/>
                <w:lang w:bidi="ar"/>
              </w:rPr>
              <w:t>human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hsa-miR-29b-3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hsa-miR-29b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HCASMC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atherogenic lipoprotein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down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&gt;hsa-miR-29b-3p MIMAT0000100</w:t>
              <w:br/>
              <w:t>UAGCACCAUUUGAAAUCAGUGUU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further researches required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159</w:t>
            </w:r>
          </w:p>
        </w:tc>
      </w:tr>
      <w:tr>
        <w:trPr>
          <w:trHeight w:val="309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iR-130a-3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1"/>
                <w:szCs w:val="11"/>
                <w:lang w:bidi="ar"/>
              </w:rPr>
              <w:t>human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hsa-miR-130a-3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hsa-miR-130a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HCASMC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atherogenic lipoprotein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down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&gt;hsa-miR-130a-3p MIMAT0000425</w:t>
              <w:br/>
              <w:t>CAGUGCAAUGUUAAAAGGGCAU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further researches required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159</w:t>
            </w:r>
          </w:p>
        </w:tc>
      </w:tr>
      <w:tr>
        <w:trPr>
          <w:trHeight w:val="309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iR-143-3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human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hsa-miR-143-3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1"/>
                <w:szCs w:val="11"/>
                <w:lang w:bidi="ar"/>
              </w:rPr>
              <w:t>hsa-miR-143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HCASMC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atherogenic lipoprotein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down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&gt;hsa-miR-143-3p MIMAT0000435</w:t>
              <w:br/>
              <w:t>UGAGAUGAAGCACUGUAGCUC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further researches required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159</w:t>
            </w:r>
          </w:p>
        </w:tc>
      </w:tr>
      <w:tr>
        <w:trPr>
          <w:trHeight w:val="309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iR-146a-3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1"/>
                <w:szCs w:val="11"/>
                <w:lang w:bidi="ar"/>
              </w:rPr>
              <w:t>human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hsa-miR-146a-3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hsa-miR-146a*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HCASMC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atherogenic lipoprotein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down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&gt;hsa-miR-146a-3p MIMAT0004608</w:t>
              <w:br/>
              <w:t>CCUCUGAAAUUCAGUUCUUCAG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further researches required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159</w:t>
            </w:r>
          </w:p>
        </w:tc>
      </w:tr>
      <w:tr>
        <w:trPr>
          <w:trHeight w:val="309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iR-222-3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human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hsa-miR‐222-3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hsa-miR‐222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HCASMC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atherogenic lipoprotein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down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&gt;hsa-miR-222-3p MIMAT0000279</w:t>
              <w:br/>
              <w:t>AGCUACAUCUGGCUACUGGGU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further researches required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159</w:t>
            </w:r>
          </w:p>
        </w:tc>
      </w:tr>
      <w:tr>
        <w:trPr>
          <w:trHeight w:val="309" w:hRule="atLeast"/>
        </w:trPr>
        <w:tc>
          <w:tcPr>
            <w:tcW w:w="11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iR-663a</w:t>
            </w:r>
          </w:p>
        </w:tc>
        <w:tc>
          <w:tcPr>
            <w:tcW w:w="6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1"/>
                <w:szCs w:val="11"/>
                <w:lang w:bidi="ar"/>
              </w:rPr>
              <w:t>human</w:t>
            </w:r>
          </w:p>
        </w:tc>
        <w:tc>
          <w:tcPr>
            <w:tcW w:w="13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hsa-miR-663a</w:t>
            </w:r>
          </w:p>
        </w:tc>
        <w:tc>
          <w:tcPr>
            <w:tcW w:w="11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hsa-miR-663</w:t>
            </w:r>
          </w:p>
        </w:tc>
        <w:tc>
          <w:tcPr>
            <w:tcW w:w="10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HCASMC</w:t>
            </w:r>
          </w:p>
        </w:tc>
        <w:tc>
          <w:tcPr>
            <w:tcW w:w="11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atherogenic lipoprotein</w:t>
            </w:r>
          </w:p>
        </w:tc>
        <w:tc>
          <w:tcPr>
            <w:tcW w:w="7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down</w:t>
            </w:r>
          </w:p>
        </w:tc>
        <w:tc>
          <w:tcPr>
            <w:tcW w:w="15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&gt;hsa-miR-663a MIMAT0003326</w:t>
              <w:br/>
              <w:t>AGGCGGGGCGCCGCGGGACCGC</w:t>
            </w:r>
          </w:p>
        </w:tc>
        <w:tc>
          <w:tcPr>
            <w:tcW w:w="21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further researches required</w:t>
            </w:r>
          </w:p>
        </w:tc>
        <w:tc>
          <w:tcPr>
            <w:tcW w:w="7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159</w:t>
            </w:r>
          </w:p>
        </w:tc>
      </w:tr>
    </w:tbl>
    <w:p>
      <w:pPr>
        <w:pStyle w:val="Normal"/>
        <w:rPr>
          <w:iCs/>
        </w:rPr>
      </w:pPr>
      <w:r>
        <w:rPr>
          <w:iCs/>
        </w:rPr>
      </w:r>
    </w:p>
    <w:p>
      <w:pPr>
        <w:pStyle w:val="Normal"/>
        <w:rPr>
          <w:iCs/>
        </w:rPr>
      </w:pPr>
      <w:r>
        <w:rPr>
          <w:iCs/>
        </w:rPr>
      </w:r>
    </w:p>
    <w:p>
      <w:pPr>
        <w:pStyle w:val="Normal"/>
        <w:rPr>
          <w:iCs/>
        </w:rPr>
      </w:pPr>
      <w:r>
        <w:rPr>
          <w:iCs/>
        </w:rPr>
      </w:r>
    </w:p>
    <w:p>
      <w:pPr>
        <w:pStyle w:val="Normal"/>
        <w:rPr>
          <w:rFonts w:ascii="Times New Roman" w:hAnsi="Times New Roman" w:cs="Times New Roman"/>
          <w:iCs/>
        </w:rPr>
      </w:pPr>
      <w:r>
        <w:rPr>
          <w:rFonts w:cs="Times New Roman" w:ascii="Times New Roman" w:hAnsi="Times New Roman"/>
          <w:iCs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iCs/>
        </w:rPr>
      </w:pPr>
      <w:r>
        <w:rPr>
          <w:rFonts w:cs="Times New Roman" w:ascii="Times New Roman" w:hAnsi="Times New Roman"/>
          <w:iCs/>
        </w:rPr>
        <w:t xml:space="preserve">Supplementary </w:t>
      </w:r>
      <w:r>
        <w:rPr>
          <w:rFonts w:cs="Times New Roman" w:ascii="Times New Roman" w:hAnsi="Times New Roman"/>
          <w:iCs/>
        </w:rPr>
        <w:t>Table 4</w:t>
      </w:r>
      <w:r>
        <w:rPr>
          <w:rFonts w:cs="Times New Roman" w:ascii="Times New Roman" w:hAnsi="Times New Roman"/>
          <w:iCs/>
        </w:rPr>
        <w:t>.</w:t>
      </w:r>
      <w:r>
        <w:rPr>
          <w:rFonts w:cs="Times New Roman" w:ascii="Times New Roman" w:hAnsi="Times New Roman"/>
          <w:iCs/>
        </w:rPr>
        <w:t xml:space="preserve"> </w:t>
      </w:r>
      <w:r>
        <w:rPr>
          <w:rFonts w:cs="Times New Roman" w:ascii="Times New Roman" w:hAnsi="Times New Roman"/>
          <w:iCs/>
        </w:rPr>
        <w:t xml:space="preserve">All </w:t>
      </w:r>
      <w:r>
        <w:rPr>
          <w:rFonts w:cs="Times New Roman" w:ascii="Times New Roman" w:hAnsi="Times New Roman"/>
          <w:iCs/>
        </w:rPr>
        <w:t xml:space="preserve">miRNAs encapsulated in VSMC-EVs regulate in the process of VC. </w:t>
      </w:r>
    </w:p>
    <w:tbl>
      <w:tblPr>
        <w:tblW w:w="11719" w:type="dxa"/>
        <w:jc w:val="left"/>
        <w:tblInd w:w="-166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4"/>
        <w:gridCol w:w="600"/>
        <w:gridCol w:w="1302"/>
        <w:gridCol w:w="1153"/>
        <w:gridCol w:w="1099"/>
        <w:gridCol w:w="1184"/>
        <w:gridCol w:w="779"/>
        <w:gridCol w:w="1552"/>
        <w:gridCol w:w="2142"/>
        <w:gridCol w:w="724"/>
      </w:tblGrid>
      <w:tr>
        <w:trPr>
          <w:trHeight w:val="309" w:hRule="atLeast"/>
        </w:trPr>
        <w:tc>
          <w:tcPr>
            <w:tcW w:w="11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miRNA</w:t>
            </w:r>
          </w:p>
        </w:tc>
        <w:tc>
          <w:tcPr>
            <w:tcW w:w="6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species</w:t>
            </w:r>
          </w:p>
        </w:tc>
        <w:tc>
          <w:tcPr>
            <w:tcW w:w="130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IDs</w:t>
            </w:r>
          </w:p>
        </w:tc>
        <w:tc>
          <w:tcPr>
            <w:tcW w:w="115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previous IDs</w:t>
            </w:r>
          </w:p>
        </w:tc>
        <w:tc>
          <w:tcPr>
            <w:tcW w:w="109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EV derived from</w:t>
            </w:r>
          </w:p>
        </w:tc>
        <w:tc>
          <w:tcPr>
            <w:tcW w:w="11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stimulant</w:t>
            </w:r>
          </w:p>
        </w:tc>
        <w:tc>
          <w:tcPr>
            <w:tcW w:w="77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expression</w:t>
            </w:r>
          </w:p>
        </w:tc>
        <w:tc>
          <w:tcPr>
            <w:tcW w:w="155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ucleotide sequence</w:t>
            </w:r>
          </w:p>
        </w:tc>
        <w:tc>
          <w:tcPr>
            <w:tcW w:w="214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function</w:t>
            </w:r>
          </w:p>
        </w:tc>
        <w:tc>
          <w:tcPr>
            <w:tcW w:w="72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3"/>
                <w:szCs w:val="13"/>
                <w:lang w:bidi="ar"/>
              </w:rPr>
              <w:t>reference</w:t>
            </w:r>
          </w:p>
        </w:tc>
      </w:tr>
      <w:tr>
        <w:trPr>
          <w:trHeight w:val="309" w:hRule="atLeast"/>
        </w:trPr>
        <w:tc>
          <w:tcPr>
            <w:tcW w:w="11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iR-92b-3p</w:t>
            </w:r>
          </w:p>
        </w:tc>
        <w:tc>
          <w:tcPr>
            <w:tcW w:w="6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rat</w:t>
            </w:r>
          </w:p>
        </w:tc>
        <w:tc>
          <w:tcPr>
            <w:tcW w:w="130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rno-miR-92b-3p</w:t>
            </w:r>
          </w:p>
        </w:tc>
        <w:tc>
          <w:tcPr>
            <w:tcW w:w="115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rno-miR-92b</w:t>
            </w:r>
          </w:p>
        </w:tc>
        <w:tc>
          <w:tcPr>
            <w:tcW w:w="109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rat VSMCs </w:t>
            </w:r>
          </w:p>
        </w:tc>
        <w:tc>
          <w:tcPr>
            <w:tcW w:w="11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curcumin</w:t>
            </w:r>
          </w:p>
        </w:tc>
        <w:tc>
          <w:tcPr>
            <w:tcW w:w="77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up</w:t>
            </w:r>
          </w:p>
        </w:tc>
        <w:tc>
          <w:tcPr>
            <w:tcW w:w="155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&gt;rno-miR-92b-3p MIMAT0005340</w:t>
              <w:br/>
              <w:t>UAUUGCACUCGUCCCGGCCUCC</w:t>
            </w:r>
          </w:p>
        </w:tc>
        <w:tc>
          <w:tcPr>
            <w:tcW w:w="214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inhibited VC</w:t>
            </w:r>
          </w:p>
        </w:tc>
        <w:tc>
          <w:tcPr>
            <w:tcW w:w="72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163</w:t>
            </w:r>
          </w:p>
        </w:tc>
      </w:tr>
      <w:tr>
        <w:trPr>
          <w:trHeight w:val="309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iR-92b-3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human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hsa-miR-92b-3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hsa-miR-92b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\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\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\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&gt;hsa-miR-92b-3p MIMAT0003218</w:t>
              <w:br/>
              <w:t>UAUUGCACUCGUCCCGGCCUCC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\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\</w:t>
            </w:r>
          </w:p>
        </w:tc>
      </w:tr>
      <w:tr>
        <w:trPr>
          <w:trHeight w:val="309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iR‐20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human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hsa-miR-204-5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hsa-miR-20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calcifying HVSMCs 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elatonin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up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&gt;hsa-miR-204-5p MIMAT0000265</w:t>
              <w:br/>
              <w:t>UUCCCUUUGUCAUCCUAUGCCU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inhibited VC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165</w:t>
            </w:r>
          </w:p>
        </w:tc>
      </w:tr>
      <w:tr>
        <w:trPr>
          <w:trHeight w:val="309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iR‐20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ice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mu-miR-204-5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mu-miR-20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\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\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\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&gt;mmu-miR-204-5p MIMAT0000237</w:t>
              <w:br/>
              <w:t>UUCCCUUUGUCAUCCUAUGCCU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\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\</w:t>
            </w:r>
          </w:p>
        </w:tc>
      </w:tr>
      <w:tr>
        <w:trPr>
          <w:trHeight w:val="309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iR‐21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human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hsa-miR-211-5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hsa-miR-211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calcifying HVSMCs 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elatonin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up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&gt;hsa-miR-211-5p MIMAT0000268</w:t>
              <w:br/>
              <w:t>UUCCCUUUGUCAUCCUUCGCCU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inhibited VC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165</w:t>
            </w:r>
          </w:p>
        </w:tc>
      </w:tr>
      <w:tr>
        <w:trPr>
          <w:trHeight w:val="309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iR‐21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ice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mu-miR-211-5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mu-miR-211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\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\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\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&gt;mmu-miR-211-5p MIMAT0000668</w:t>
              <w:br/>
              <w:t>UUCCCUUUGUCAUCCUUUGCCU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\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\</w:t>
            </w:r>
          </w:p>
        </w:tc>
      </w:tr>
      <w:tr>
        <w:trPr>
          <w:trHeight w:val="309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iR-770-3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ice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mu-miR-770-3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mu-miR-770-3p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ouse VSMC line MOVAS-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β-glycerophosphate  and pyruvic acid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up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&gt;mmu-miR-770-3p MIMAT0003891</w:t>
              <w:br/>
              <w:t>CGUGGGCCUGACGUGGAGCUGG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further researches required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174</w:t>
            </w:r>
          </w:p>
        </w:tc>
      </w:tr>
      <w:tr>
        <w:trPr>
          <w:trHeight w:val="309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iR-770-3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rat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rno-miR-770-3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rno-miR-770*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descending thoracic aorta 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212121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eastAsia="Cambria" w:cs="Times New Roman" w:ascii="Times New Roman" w:hAnsi="Times New Roman"/>
                <w:color w:val="212121"/>
                <w:kern w:val="0"/>
                <w:sz w:val="11"/>
                <w:szCs w:val="11"/>
                <w:lang w:bidi="ar"/>
              </w:rPr>
              <w:t>cystic kidney disease rats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up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&gt;rno-miR-770-3p MIMAT0017317</w:t>
              <w:br/>
              <w:t>GUGGGCCUGACGUGGAG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further researches required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175</w:t>
            </w:r>
          </w:p>
        </w:tc>
      </w:tr>
      <w:tr>
        <w:trPr>
          <w:trHeight w:val="309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iR-296-3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ice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mu-miR-296-3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mu-miR-296-3p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ouse VSMC line MOVAS-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β-glycerophosphate  and pyruvic acid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up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&gt;mmu-miR-296-3p MIMAT0004576</w:t>
              <w:br/>
              <w:t>GAGGGUUGGGUGGAGGCUCUCC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further researches required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174</w:t>
            </w:r>
          </w:p>
        </w:tc>
      </w:tr>
      <w:tr>
        <w:trPr>
          <w:trHeight w:val="309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iR-296-3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rat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rno-miR-296-3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rno-miR-296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descending thoracic aorta 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212121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eastAsia="Cambria" w:cs="Times New Roman" w:ascii="Times New Roman" w:hAnsi="Times New Roman"/>
                <w:color w:val="212121"/>
                <w:kern w:val="0"/>
                <w:sz w:val="11"/>
                <w:szCs w:val="11"/>
                <w:lang w:bidi="ar"/>
              </w:rPr>
              <w:t>cystic kidney disease rats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up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&gt;rno-miR-296-3p MIMAT0004742</w:t>
              <w:br/>
              <w:t>GAGGGUUGGGUGGAGGCUCUCC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further researches required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175</w:t>
            </w:r>
          </w:p>
        </w:tc>
      </w:tr>
      <w:tr>
        <w:trPr>
          <w:trHeight w:val="309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iR-702-5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ice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mu-miR-702-5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mu-miR-702-5p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ouse VSMC line MOVAS-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β-glycerophosphate  and pyruvic acid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up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&gt;mmu-miR-702-5p MIMAT0022931</w:t>
              <w:br/>
              <w:t>GUGAGUGGGGUGGUUGGCAUG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further researches required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174</w:t>
            </w:r>
          </w:p>
        </w:tc>
      </w:tr>
      <w:tr>
        <w:trPr>
          <w:trHeight w:val="309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iR-702-5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rat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rno-miR-702-5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rno-miR-702-5p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descending thoracic aorta 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212121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eastAsia="Cambria" w:cs="Times New Roman" w:ascii="Times New Roman" w:hAnsi="Times New Roman"/>
                <w:color w:val="212121"/>
                <w:kern w:val="0"/>
                <w:sz w:val="11"/>
                <w:szCs w:val="11"/>
                <w:lang w:bidi="ar"/>
              </w:rPr>
              <w:t>cystic kidney disease rats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up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&gt;rno-miR-702-5p MIMAT0017884</w:t>
              <w:br/>
              <w:t>GUGAGUGGGGUGGUUGGCAUG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further researches required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175</w:t>
            </w:r>
          </w:p>
        </w:tc>
      </w:tr>
      <w:tr>
        <w:trPr>
          <w:trHeight w:val="309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iR-204-3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ice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mu-miR-204-3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mu-miR-204*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ouse VSMC line MOVAS-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β-glycerophosphate  and pyruvic acid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up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&gt;mmu-miR-204-3p MIMAT0017002</w:t>
              <w:br/>
              <w:t>GCUGGGAAGGCAAAGGGACGU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further researches required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174</w:t>
            </w:r>
          </w:p>
        </w:tc>
      </w:tr>
      <w:tr>
        <w:trPr>
          <w:trHeight w:val="309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iR-204-3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rat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rno-miR-204-3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rno-miR-204*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descending thoracic aorta 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212121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eastAsia="Cambria" w:cs="Times New Roman" w:ascii="Times New Roman" w:hAnsi="Times New Roman"/>
                <w:color w:val="212121"/>
                <w:kern w:val="0"/>
                <w:sz w:val="11"/>
                <w:szCs w:val="11"/>
                <w:lang w:bidi="ar"/>
              </w:rPr>
              <w:t>cystic kidney disease rats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up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&gt;rno-miR-204-3p MIMAT0004739</w:t>
              <w:br/>
              <w:t>GCUGGGAAGGCAAAGGGACGUU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further researches required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175</w:t>
            </w:r>
          </w:p>
        </w:tc>
      </w:tr>
      <w:tr>
        <w:trPr>
          <w:trHeight w:val="309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iR-667-5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ice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mu-miR-667-5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mu-miR-667*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ouse VSMC line MOVAS-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β-glycerophosphate  and pyruvic acid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up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&gt;mmu-miR-667-5p MIMAT0017239</w:t>
              <w:br/>
              <w:t>CGGUGCUGGUGGAGCAGUGAGCACG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further researches required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17</w:t>
            </w: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val="en-US" w:bidi="ar"/>
              </w:rPr>
              <w:t>4</w:t>
            </w:r>
          </w:p>
        </w:tc>
      </w:tr>
      <w:tr>
        <w:trPr>
          <w:trHeight w:val="309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iR-667-5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rat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rno-miR-667-5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rno-miR-667*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descending thoracic aorta 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212121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eastAsia="Cambria" w:cs="Times New Roman" w:ascii="Times New Roman" w:hAnsi="Times New Roman"/>
                <w:color w:val="212121"/>
                <w:kern w:val="0"/>
                <w:sz w:val="11"/>
                <w:szCs w:val="11"/>
                <w:lang w:bidi="ar"/>
              </w:rPr>
              <w:t>cystic kidney disease rats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up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&gt;rno-miR-667-5p MIMAT0017369</w:t>
              <w:br/>
              <w:t>CGGUGCUGGUGGAGCAGUGAGCAC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further researches required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175</w:t>
            </w:r>
          </w:p>
        </w:tc>
      </w:tr>
      <w:tr>
        <w:trPr>
          <w:trHeight w:val="309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iR-92b-5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ice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mu-miR-92b-5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mu-miR-92b*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ouse VSMC line MOVAS-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β-glycerophosphate  and pyruvic acid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up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&gt;mmu-miR-92b-5p MIMAT0017278</w:t>
              <w:br/>
              <w:t>AGGGACGGGACGUGGUGCAGUGUU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further researches required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174</w:t>
            </w:r>
          </w:p>
        </w:tc>
      </w:tr>
      <w:tr>
        <w:trPr>
          <w:trHeight w:val="309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iR-92b-5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rat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rno-miR-92b-5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rno-miR-92b*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descending thoracic aorta 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212121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eastAsia="Cambria" w:cs="Times New Roman" w:ascii="Times New Roman" w:hAnsi="Times New Roman"/>
                <w:color w:val="212121"/>
                <w:kern w:val="0"/>
                <w:sz w:val="11"/>
                <w:szCs w:val="11"/>
                <w:lang w:bidi="ar"/>
              </w:rPr>
              <w:t>cystic kidney disease rats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up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&gt;rno-miR-92b-5p MIMAT0017319</w:t>
              <w:br/>
              <w:t>AGGGACGGGACGCGGUGCAGUGUU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further researches required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175</w:t>
            </w:r>
          </w:p>
        </w:tc>
      </w:tr>
      <w:tr>
        <w:trPr>
          <w:trHeight w:val="309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iR-494-4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ice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mu-miR-494-3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mu-miR-49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ouse VSMC line MOVAS-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β-glycerophosphate  and pyruvic acid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up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&gt;mmu-miR-494-3p MIMAT0003182</w:t>
              <w:br/>
              <w:t>UGAAACAUACACGGGAAACCUC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further researches required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174</w:t>
            </w:r>
          </w:p>
        </w:tc>
      </w:tr>
      <w:tr>
        <w:trPr>
          <w:trHeight w:val="309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iR-494-3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rat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rno-miR-494-3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rno-miR-49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descending thoracic aorta 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212121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eastAsia="Cambria" w:cs="Times New Roman" w:ascii="Times New Roman" w:hAnsi="Times New Roman"/>
                <w:color w:val="212121"/>
                <w:kern w:val="0"/>
                <w:sz w:val="11"/>
                <w:szCs w:val="11"/>
                <w:lang w:bidi="ar"/>
              </w:rPr>
              <w:t>cystic kidney disease rats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up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&gt;rno-miR-494-3p MIMAT0003193</w:t>
              <w:br/>
              <w:t>UGAAACAUACACGGGAAACCUCU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further researches required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175</w:t>
            </w:r>
          </w:p>
        </w:tc>
      </w:tr>
      <w:tr>
        <w:trPr>
          <w:trHeight w:val="309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iR-199a-5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ice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mu-miR-199a-5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mu-miR-199a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ouse VSMC line MOVAS-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β-glycerophosphate  and pyruvic acid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down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&gt;mmu-miR-199a-5p MIMAT0000229</w:t>
              <w:br/>
              <w:t>CCCAGUGUUCAGACUACCUGUUC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further researches required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174</w:t>
            </w:r>
          </w:p>
        </w:tc>
      </w:tr>
      <w:tr>
        <w:trPr>
          <w:trHeight w:val="309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iR-199a-5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rat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rno-miR-199a-5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rno-miR-199a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descending thoracic aorta 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212121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eastAsia="Cambria" w:cs="Times New Roman" w:ascii="Times New Roman" w:hAnsi="Times New Roman"/>
                <w:color w:val="212121"/>
                <w:kern w:val="0"/>
                <w:sz w:val="11"/>
                <w:szCs w:val="11"/>
                <w:lang w:bidi="ar"/>
              </w:rPr>
              <w:t>cystic kidney disease rats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down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&gt;rno-miR-199a-5p MIMAT0000872</w:t>
              <w:br/>
              <w:t>CCCAGUGUUCAGACUACCUGUUC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further researches required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175</w:t>
            </w:r>
          </w:p>
        </w:tc>
      </w:tr>
      <w:tr>
        <w:trPr>
          <w:trHeight w:val="309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iR-19b-3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ice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mu-miR-19b-3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mu-miR-19b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ouse VSMC line MOVAS-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β-glycerophosphate  and pyruvic acid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down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&gt;mmu-miR-19b-3p MIMAT0000513</w:t>
              <w:br/>
              <w:t>UGUGCAAAUCCAUGCAAAACUGA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further researches required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174</w:t>
            </w:r>
          </w:p>
        </w:tc>
      </w:tr>
      <w:tr>
        <w:trPr>
          <w:trHeight w:val="309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iR-19b-3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rat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rno-miR-19b-3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rno-miR-19b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descending thoracic aorta 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212121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eastAsia="Cambria" w:cs="Times New Roman" w:ascii="Times New Roman" w:hAnsi="Times New Roman"/>
                <w:color w:val="212121"/>
                <w:kern w:val="0"/>
                <w:sz w:val="11"/>
                <w:szCs w:val="11"/>
                <w:lang w:bidi="ar"/>
              </w:rPr>
              <w:t>cystic kidney disease rats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down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&gt;rno-miR-19b-3p MIMAT0000788</w:t>
              <w:br/>
              <w:t>UGUGCAAAUCCAUGCAAAACUGA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further researches required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175</w:t>
            </w:r>
          </w:p>
        </w:tc>
      </w:tr>
      <w:tr>
        <w:trPr>
          <w:trHeight w:val="309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iR-99b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ice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mu-miR-99b-5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mu-miR-99b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ouse VSMC line MOVAS-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β-glycerophosphate  and pyruvic acid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down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&gt;mmu-miR-99b-5p MIMAT0000132</w:t>
              <w:br/>
              <w:t>CACCCGUAGAACCGACCUUGCG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further researches required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174</w:t>
            </w:r>
          </w:p>
        </w:tc>
      </w:tr>
      <w:tr>
        <w:trPr>
          <w:trHeight w:val="309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iR-99b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rat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rno-miR-99b-5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rno-miR-99b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descending thoracic aorta 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212121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eastAsia="Cambria" w:cs="Times New Roman" w:ascii="Times New Roman" w:hAnsi="Times New Roman"/>
                <w:color w:val="212121"/>
                <w:kern w:val="0"/>
                <w:sz w:val="11"/>
                <w:szCs w:val="11"/>
                <w:lang w:bidi="ar"/>
              </w:rPr>
              <w:t>cystic kidney disease rats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down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&gt;rno-miR-99b-5p MIMAT0000821</w:t>
              <w:br/>
              <w:t>CACCCGUAGAACCGACCUUGCG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further researches required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175</w:t>
            </w:r>
          </w:p>
        </w:tc>
      </w:tr>
      <w:tr>
        <w:trPr>
          <w:trHeight w:val="309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iR-24-3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ice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mu-miR-24-3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mu-miR-2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ouse VSMC line MOVAS-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β-glycerophosphate  and pyruvic acid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down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&gt;mmu-miR-24-3p MIMAT0000219</w:t>
              <w:br/>
              <w:t>UGGCUCAGUUCAGCAGGAACAG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further researches required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174</w:t>
            </w:r>
          </w:p>
        </w:tc>
      </w:tr>
      <w:tr>
        <w:trPr>
          <w:trHeight w:val="309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iR-24-3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rat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rno-miR-24-3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rno-miR-2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descending thoracic aorta 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212121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eastAsia="Cambria" w:cs="Times New Roman" w:ascii="Times New Roman" w:hAnsi="Times New Roman"/>
                <w:color w:val="212121"/>
                <w:kern w:val="0"/>
                <w:sz w:val="11"/>
                <w:szCs w:val="11"/>
                <w:lang w:bidi="ar"/>
              </w:rPr>
              <w:t>cystic kidney disease rats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down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&gt;rno-miR-24-3p MIMAT0000794</w:t>
              <w:br/>
              <w:t>UGGCUCAGUUCAGCAGGAACAG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further researches required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175</w:t>
            </w:r>
          </w:p>
        </w:tc>
      </w:tr>
      <w:tr>
        <w:trPr>
          <w:trHeight w:val="309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let-7b-5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ice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mu-let-7b-5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mu-let-7b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ouse VSMC line MOVAS-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β-glycerophosphate  and pyruvic acid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down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&gt;mmu-let-7b-5p MIMAT0000522</w:t>
              <w:br/>
              <w:t>UGAGGUAGUAGGUUGUGUGGUU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further researches required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174</w:t>
            </w:r>
          </w:p>
        </w:tc>
      </w:tr>
      <w:tr>
        <w:trPr>
          <w:trHeight w:val="309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let-7b-5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rat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rno-let-7b-5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rno-let-7b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descending thoracic aorta 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212121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eastAsia="Cambria" w:cs="Times New Roman" w:ascii="Times New Roman" w:hAnsi="Times New Roman"/>
                <w:color w:val="212121"/>
                <w:kern w:val="0"/>
                <w:sz w:val="11"/>
                <w:szCs w:val="11"/>
                <w:lang w:bidi="ar"/>
              </w:rPr>
              <w:t>cystic kidney disease rats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down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&gt;rno-let-7b-5p MIMAT0000775</w:t>
              <w:br/>
              <w:t>UGAGGUAGUAGGUUGUGUGGUU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further researches required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175</w:t>
            </w:r>
          </w:p>
        </w:tc>
      </w:tr>
      <w:tr>
        <w:trPr>
          <w:trHeight w:val="309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iR-30e-5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ice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mu-miR-30e-5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mu-miR-30e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ouse VSMC line MOVAS-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β-glycerophosphate  and pyruvic acid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down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&gt;mmu-miR-30e-5p MIMAT0000248</w:t>
              <w:br/>
              <w:t>UGUAAACAUCCUUGACUGGAAG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further researches required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174</w:t>
            </w:r>
          </w:p>
        </w:tc>
      </w:tr>
      <w:tr>
        <w:trPr>
          <w:trHeight w:val="309" w:hRule="atLeast"/>
        </w:trPr>
        <w:tc>
          <w:tcPr>
            <w:tcW w:w="11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iR-30e-5p</w:t>
            </w:r>
          </w:p>
        </w:tc>
        <w:tc>
          <w:tcPr>
            <w:tcW w:w="6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rat</w:t>
            </w:r>
          </w:p>
        </w:tc>
        <w:tc>
          <w:tcPr>
            <w:tcW w:w="13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rno-miR-30e-5p</w:t>
            </w:r>
          </w:p>
        </w:tc>
        <w:tc>
          <w:tcPr>
            <w:tcW w:w="11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rno-miR-30e</w:t>
            </w:r>
          </w:p>
        </w:tc>
        <w:tc>
          <w:tcPr>
            <w:tcW w:w="10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descending thoracic aorta </w:t>
            </w:r>
          </w:p>
        </w:tc>
        <w:tc>
          <w:tcPr>
            <w:tcW w:w="11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212121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eastAsia="Cambria" w:cs="Times New Roman" w:ascii="Times New Roman" w:hAnsi="Times New Roman"/>
                <w:color w:val="212121"/>
                <w:kern w:val="0"/>
                <w:sz w:val="11"/>
                <w:szCs w:val="11"/>
                <w:lang w:bidi="ar"/>
              </w:rPr>
              <w:t>cystic kidney disease rats</w:t>
            </w:r>
          </w:p>
        </w:tc>
        <w:tc>
          <w:tcPr>
            <w:tcW w:w="7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down</w:t>
            </w:r>
          </w:p>
        </w:tc>
        <w:tc>
          <w:tcPr>
            <w:tcW w:w="15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&gt;rno-miR-30e-5p MIMAT0000805</w:t>
              <w:br/>
              <w:t>UGUAAACAUCCUUGACUGGAAG</w:t>
            </w:r>
          </w:p>
        </w:tc>
        <w:tc>
          <w:tcPr>
            <w:tcW w:w="21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further researches required</w:t>
            </w:r>
          </w:p>
        </w:tc>
        <w:tc>
          <w:tcPr>
            <w:tcW w:w="7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17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8T10:26:00Z</dcterms:created>
  <dc:creator>59159</dc:creator>
  <dc:description/>
  <dc:language>en-US</dc:language>
  <cp:lastModifiedBy>西安海</cp:lastModifiedBy>
  <dcterms:modified xsi:type="dcterms:W3CDTF">2023-05-24T03:26:56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9DDC3838A354BA89661E53D3912E15E_12</vt:lpwstr>
  </property>
  <property fmtid="{D5CDD505-2E9C-101B-9397-08002B2CF9AE}" pid="3" name="KSOProductBuildVer">
    <vt:lpwstr>2052-11.1.0.14036</vt:lpwstr>
  </property>
  <property fmtid="{D5CDD505-2E9C-101B-9397-08002B2CF9AE}" pid="4" name="commondata">
    <vt:lpwstr>commondata</vt:lpwstr>
  </property>
</Properties>
</file>